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C1D" w:rsidRPr="005D35C7" w:rsidRDefault="00827C1D" w:rsidP="00827C1D">
      <w:pPr>
        <w:wordWrap/>
        <w:spacing w:line="360" w:lineRule="auto"/>
        <w:jc w:val="center"/>
        <w:rPr>
          <w:rFonts w:ascii="Times New Roman"/>
          <w:b/>
          <w:sz w:val="32"/>
          <w:szCs w:val="32"/>
        </w:rPr>
      </w:pPr>
      <w:r w:rsidRPr="005D35C7">
        <w:rPr>
          <w:rFonts w:ascii="Times New Roman"/>
          <w:b/>
          <w:sz w:val="32"/>
          <w:szCs w:val="32"/>
        </w:rPr>
        <w:t xml:space="preserve">Supplementary </w:t>
      </w:r>
      <w:r w:rsidR="00591A74" w:rsidRPr="005D35C7">
        <w:rPr>
          <w:rFonts w:ascii="Times New Roman"/>
          <w:b/>
          <w:sz w:val="32"/>
          <w:szCs w:val="32"/>
        </w:rPr>
        <w:t>I</w:t>
      </w:r>
      <w:r w:rsidRPr="005D35C7">
        <w:rPr>
          <w:rFonts w:ascii="Times New Roman"/>
          <w:b/>
          <w:sz w:val="32"/>
          <w:szCs w:val="32"/>
        </w:rPr>
        <w:t>nformation</w:t>
      </w:r>
    </w:p>
    <w:p w:rsidR="00827C1D" w:rsidRPr="005D35C7" w:rsidRDefault="00827C1D" w:rsidP="00B841A2">
      <w:pPr>
        <w:wordWrap/>
        <w:spacing w:line="360" w:lineRule="auto"/>
        <w:rPr>
          <w:rFonts w:ascii="Times New Roman"/>
          <w:b/>
          <w:sz w:val="24"/>
        </w:rPr>
      </w:pPr>
    </w:p>
    <w:p w:rsidR="00827C1D" w:rsidRPr="005D35C7" w:rsidRDefault="00827C1D" w:rsidP="00B841A2">
      <w:pPr>
        <w:wordWrap/>
        <w:spacing w:line="360" w:lineRule="auto"/>
        <w:rPr>
          <w:rFonts w:ascii="Times New Roman" w:hint="eastAsia"/>
          <w:b/>
          <w:sz w:val="24"/>
        </w:rPr>
      </w:pPr>
    </w:p>
    <w:p w:rsidR="008C775C" w:rsidRPr="005D35C7" w:rsidRDefault="00591A74" w:rsidP="00B841A2">
      <w:pPr>
        <w:wordWrap/>
        <w:spacing w:line="360" w:lineRule="auto"/>
        <w:rPr>
          <w:rFonts w:ascii="Times New Roman"/>
          <w:sz w:val="24"/>
        </w:rPr>
      </w:pPr>
      <w:r w:rsidRPr="005D35C7">
        <w:rPr>
          <w:rFonts w:ascii="Times New Roman"/>
          <w:b/>
          <w:sz w:val="24"/>
        </w:rPr>
        <w:t xml:space="preserve">Supplementary </w:t>
      </w:r>
      <w:r w:rsidR="001E7FD1" w:rsidRPr="005D35C7">
        <w:rPr>
          <w:rFonts w:ascii="Times New Roman" w:hint="eastAsia"/>
          <w:b/>
          <w:sz w:val="24"/>
        </w:rPr>
        <w:t xml:space="preserve">Table </w:t>
      </w:r>
      <w:r w:rsidR="00233207" w:rsidRPr="005D35C7">
        <w:rPr>
          <w:rFonts w:ascii="Times New Roman"/>
          <w:b/>
          <w:sz w:val="24"/>
        </w:rPr>
        <w:t>S</w:t>
      </w:r>
      <w:r w:rsidR="00DB48EA" w:rsidRPr="005D35C7">
        <w:rPr>
          <w:rFonts w:ascii="Times New Roman"/>
          <w:b/>
          <w:sz w:val="24"/>
        </w:rPr>
        <w:t>1</w:t>
      </w:r>
      <w:r w:rsidR="001E7FD1" w:rsidRPr="005D35C7">
        <w:rPr>
          <w:rFonts w:ascii="Times New Roman" w:hint="eastAsia"/>
          <w:sz w:val="24"/>
        </w:rPr>
        <w:t xml:space="preserve">. </w:t>
      </w:r>
      <w:r w:rsidR="00DB48EA" w:rsidRPr="005D35C7">
        <w:rPr>
          <w:rFonts w:ascii="Times New Roman"/>
          <w:sz w:val="24"/>
        </w:rPr>
        <w:t>List of the antibodies used in this study.</w:t>
      </w:r>
    </w:p>
    <w:tbl>
      <w:tblPr>
        <w:tblW w:w="9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023"/>
        <w:gridCol w:w="1879"/>
        <w:gridCol w:w="1734"/>
        <w:gridCol w:w="1846"/>
      </w:tblGrid>
      <w:tr w:rsidR="00374EE6" w:rsidRPr="005D35C7" w:rsidTr="00BB32BE">
        <w:trPr>
          <w:trHeight w:val="11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b/>
                <w:sz w:val="22"/>
                <w:szCs w:val="22"/>
              </w:rPr>
            </w:pPr>
            <w:r w:rsidRPr="005D35C7">
              <w:rPr>
                <w:rFonts w:ascii="Calibri" w:hAnsi="Calibri"/>
                <w:b/>
                <w:sz w:val="22"/>
                <w:szCs w:val="22"/>
              </w:rPr>
              <w:t>Target</w:t>
            </w: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b/>
                <w:sz w:val="22"/>
                <w:szCs w:val="22"/>
              </w:rPr>
            </w:pPr>
            <w:r w:rsidRPr="005D35C7">
              <w:rPr>
                <w:rFonts w:ascii="Calibri" w:hAnsi="Calibri"/>
                <w:b/>
                <w:sz w:val="22"/>
                <w:szCs w:val="22"/>
              </w:rPr>
              <w:t>Fluorophore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b/>
                <w:sz w:val="22"/>
                <w:szCs w:val="22"/>
              </w:rPr>
            </w:pPr>
            <w:r w:rsidRPr="005D35C7">
              <w:rPr>
                <w:rFonts w:ascii="Calibri" w:hAnsi="Calibri"/>
                <w:b/>
                <w:sz w:val="22"/>
                <w:szCs w:val="22"/>
              </w:rPr>
              <w:t>Company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b/>
                <w:sz w:val="22"/>
                <w:szCs w:val="22"/>
              </w:rPr>
            </w:pPr>
            <w:r w:rsidRPr="005D35C7">
              <w:rPr>
                <w:rFonts w:ascii="Calibri" w:hAnsi="Calibri"/>
                <w:b/>
                <w:sz w:val="22"/>
                <w:szCs w:val="22"/>
              </w:rPr>
              <w:t>Cat. No.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b/>
                <w:sz w:val="22"/>
                <w:szCs w:val="22"/>
              </w:rPr>
            </w:pPr>
            <w:r w:rsidRPr="005D35C7">
              <w:rPr>
                <w:rFonts w:ascii="Calibri" w:hAnsi="Calibri"/>
                <w:b/>
                <w:sz w:val="22"/>
                <w:szCs w:val="22"/>
              </w:rPr>
              <w:t>Isotype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CD34</w:t>
            </w:r>
          </w:p>
        </w:tc>
        <w:tc>
          <w:tcPr>
            <w:tcW w:w="2023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ITC</w:t>
            </w:r>
          </w:p>
        </w:tc>
        <w:tc>
          <w:tcPr>
            <w:tcW w:w="187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eBioscience</w:t>
            </w:r>
          </w:p>
        </w:tc>
        <w:tc>
          <w:tcPr>
            <w:tcW w:w="173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1-0341-81</w:t>
            </w:r>
          </w:p>
        </w:tc>
        <w:tc>
          <w:tcPr>
            <w:tcW w:w="184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CD45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IT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031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CD11b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IT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01205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5C2403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Alexa 488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01219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AC04AE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AP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5C2403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012</w:t>
            </w:r>
            <w:r w:rsidR="005C2403" w:rsidRPr="005D35C7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4/80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IT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231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23109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Sca-1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081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CD44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030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CD105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eBioscience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2-1051-81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CD90.2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1403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IT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400505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F9167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-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a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4005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F9167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-</w:t>
            </w:r>
          </w:p>
        </w:tc>
      </w:tr>
      <w:tr w:rsidR="00374EE6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IT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400605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F9167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-</w:t>
            </w:r>
          </w:p>
        </w:tc>
      </w:tr>
      <w:tr w:rsidR="00374EE6" w:rsidRPr="005D35C7" w:rsidTr="007125FB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PE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400607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74EE6" w:rsidRPr="005D35C7" w:rsidRDefault="00F91676" w:rsidP="00374EE6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-</w:t>
            </w:r>
          </w:p>
        </w:tc>
      </w:tr>
      <w:tr w:rsidR="007125FB" w:rsidRPr="005D35C7" w:rsidTr="004626CF">
        <w:trPr>
          <w:trHeight w:val="462"/>
        </w:trPr>
        <w:tc>
          <w:tcPr>
            <w:tcW w:w="170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25FB" w:rsidRPr="005D35C7" w:rsidRDefault="007125FB" w:rsidP="007125FB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 xml:space="preserve">Rat IgG2b, </w:t>
            </w:r>
            <w:r w:rsidRPr="005D35C7">
              <w:rPr>
                <w:rFonts w:ascii="Symbol" w:hAnsi="Symbol"/>
                <w:sz w:val="22"/>
                <w:szCs w:val="22"/>
              </w:rPr>
              <w:t></w:t>
            </w:r>
          </w:p>
        </w:tc>
        <w:tc>
          <w:tcPr>
            <w:tcW w:w="202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25FB" w:rsidRPr="005D35C7" w:rsidRDefault="007125FB" w:rsidP="007125FB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APC</w:t>
            </w:r>
          </w:p>
        </w:tc>
        <w:tc>
          <w:tcPr>
            <w:tcW w:w="187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25FB" w:rsidRPr="005D35C7" w:rsidRDefault="007125FB" w:rsidP="007125FB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BioLegend</w:t>
            </w:r>
          </w:p>
        </w:tc>
        <w:tc>
          <w:tcPr>
            <w:tcW w:w="17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25FB" w:rsidRPr="005D35C7" w:rsidRDefault="007125FB" w:rsidP="007125FB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400611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25FB" w:rsidRPr="005D35C7" w:rsidRDefault="00F91676" w:rsidP="007125FB">
            <w:pPr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-</w:t>
            </w:r>
          </w:p>
        </w:tc>
      </w:tr>
    </w:tbl>
    <w:p w:rsidR="00C56EFC" w:rsidRPr="005D35C7" w:rsidRDefault="00C56EFC" w:rsidP="00795E39">
      <w:pPr>
        <w:wordWrap/>
        <w:spacing w:line="360" w:lineRule="auto"/>
        <w:ind w:left="1"/>
        <w:rPr>
          <w:rFonts w:ascii="Times New Roman"/>
          <w:sz w:val="24"/>
        </w:rPr>
      </w:pPr>
    </w:p>
    <w:p w:rsidR="00C56EFC" w:rsidRPr="005D35C7" w:rsidRDefault="00C56EFC" w:rsidP="00795E39">
      <w:pPr>
        <w:wordWrap/>
        <w:spacing w:line="360" w:lineRule="auto"/>
        <w:ind w:left="1"/>
        <w:rPr>
          <w:rFonts w:ascii="Times New Roman" w:hint="eastAsia"/>
          <w:sz w:val="24"/>
        </w:rPr>
      </w:pPr>
      <w:r w:rsidRPr="005D35C7">
        <w:rPr>
          <w:rFonts w:ascii="Times New Roman"/>
          <w:sz w:val="24"/>
        </w:rPr>
        <w:br w:type="page"/>
      </w:r>
      <w:r w:rsidR="00591A74" w:rsidRPr="005D35C7">
        <w:rPr>
          <w:rFonts w:ascii="Times New Roman"/>
          <w:b/>
          <w:sz w:val="24"/>
        </w:rPr>
        <w:lastRenderedPageBreak/>
        <w:t xml:space="preserve">Supplementary </w:t>
      </w:r>
      <w:r w:rsidR="00591A74" w:rsidRPr="005D35C7">
        <w:rPr>
          <w:rFonts w:ascii="Times New Roman" w:hint="eastAsia"/>
          <w:b/>
          <w:sz w:val="24"/>
        </w:rPr>
        <w:t xml:space="preserve">Table </w:t>
      </w:r>
      <w:r w:rsidR="00233207" w:rsidRPr="005D35C7">
        <w:rPr>
          <w:rFonts w:ascii="Times New Roman"/>
          <w:b/>
          <w:sz w:val="24"/>
        </w:rPr>
        <w:t>S</w:t>
      </w:r>
      <w:r w:rsidR="00591A74" w:rsidRPr="005D35C7">
        <w:rPr>
          <w:rFonts w:ascii="Times New Roman"/>
          <w:b/>
          <w:sz w:val="24"/>
        </w:rPr>
        <w:t>2</w:t>
      </w:r>
      <w:r w:rsidRPr="005D35C7">
        <w:rPr>
          <w:rFonts w:ascii="Times New Roman" w:hint="eastAsia"/>
          <w:sz w:val="24"/>
        </w:rPr>
        <w:t xml:space="preserve">. Primer sequences used in </w:t>
      </w:r>
      <w:r w:rsidR="00591A74" w:rsidRPr="005D35C7">
        <w:rPr>
          <w:rFonts w:ascii="Times New Roman"/>
          <w:sz w:val="24"/>
        </w:rPr>
        <w:t>this</w:t>
      </w:r>
      <w:r w:rsidRPr="005D35C7">
        <w:rPr>
          <w:rFonts w:ascii="Times New Roman" w:hint="eastAsia"/>
          <w:sz w:val="24"/>
        </w:rPr>
        <w:t xml:space="preserve"> study.</w:t>
      </w:r>
    </w:p>
    <w:tbl>
      <w:tblPr>
        <w:tblW w:w="0" w:type="auto"/>
        <w:tblInd w:w="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643"/>
        <w:gridCol w:w="567"/>
        <w:gridCol w:w="4031"/>
      </w:tblGrid>
      <w:tr w:rsidR="00374EE6" w:rsidRPr="005D35C7" w:rsidTr="00BB32BE">
        <w:tc>
          <w:tcPr>
            <w:tcW w:w="46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Times New Roman"/>
                <w:b/>
                <w:sz w:val="22"/>
                <w:szCs w:val="22"/>
              </w:rPr>
            </w:pPr>
            <w:r w:rsidRPr="005D35C7">
              <w:rPr>
                <w:rFonts w:ascii="Times New Roman"/>
                <w:b/>
                <w:sz w:val="22"/>
                <w:szCs w:val="22"/>
              </w:rPr>
              <w:t>Genes</w:t>
            </w:r>
          </w:p>
        </w:tc>
        <w:tc>
          <w:tcPr>
            <w:tcW w:w="45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Times New Roman"/>
                <w:b/>
                <w:sz w:val="22"/>
                <w:szCs w:val="22"/>
              </w:rPr>
            </w:pPr>
            <w:r w:rsidRPr="005D35C7">
              <w:rPr>
                <w:rFonts w:ascii="Times New Roman"/>
                <w:b/>
                <w:sz w:val="22"/>
                <w:szCs w:val="22"/>
              </w:rPr>
              <w:t>Sequences (5′--&gt; 3′)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F31075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Ptp</w:t>
            </w:r>
            <w:r w:rsidR="00F31075" w:rsidRPr="005D35C7">
              <w:rPr>
                <w:rFonts w:ascii="Calibri" w:hAnsi="Calibri"/>
                <w:i/>
                <w:sz w:val="22"/>
                <w:szCs w:val="22"/>
              </w:rPr>
              <w:t>rc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Protein tyrosine phosphatase, receptor type, C; CD45)</w:t>
            </w:r>
          </w:p>
        </w:tc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TTGTCACAGGGCAAACACCT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AGCGTGGATAACACACCTGG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Itgam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Integrin alpha M; CD11b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AGGCCCCCAGGACTTTAAC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CTGGACTCAGCAGGCTTTA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Emr1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EGF-like module-containing mucin-like hormone receptor-like 1; F4/80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CTGAACATGCAACCTGCCAC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GTGGGACCACAGAGAGTTG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CD68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Macrosialin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CTAGGACCGCTTATAGCCC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GAGCTGGTGTGAACTGTGA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Pdgfra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platelet-derived growth factor receptor alpha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GCAAAGAACAACCTCAGCG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ACTCGATAACCCTCCAGCG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Runx2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Runt-related transcription factor 2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TTCAACGATCTGAGATTTGTGGG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GATGAGGAATGCGCCCTA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 w:hint="eastAsia"/>
                <w:sz w:val="22"/>
                <w:szCs w:val="22"/>
              </w:rPr>
              <w:t>Sp7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Transcription factor Sp7; Osterix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AGCGACCACTTGAGCAAACA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CGGCTGATTGGCTTCTTCT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Bsp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Bone sialoprotein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AAGCAGCACCGTTGAGTATGG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CCTTGTAGTAGCTGTATTCATCCTC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Ocn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Osteocalcin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CAATAAGGTAGTGAACAGACTCC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TTTGTAGGCGGTCTTCAAGC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Opn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Osteopontin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ATTTGCTTTTGCCTGTTTGG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TGAGCTGCCAGAATCAGTCACT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Pparg2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Peroxisome proliferator-activated receptor gamma isoform-2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TCGCTGATGCACTGCCTATG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AGAGGTCCACAGAGCTGATT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Glut4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Glucose transporter type 4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AATGTCCTTGCTCCAGCTCC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CAGCTCCTATGGTGGCGTAG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Fabp4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Fatty acid binding protein 4; aP2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CCTGGAGAAGCCGCTTATGT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AGAGTCCCGGAATGTTGCAG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AdipoQ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Adiponectin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CCTGGAGAAGCCGCTTATGT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AGAGTCCCGGAATGTTGCAG</w:t>
            </w:r>
          </w:p>
        </w:tc>
      </w:tr>
      <w:tr w:rsidR="00374EE6" w:rsidRPr="005D35C7" w:rsidTr="00C32BC2">
        <w:tc>
          <w:tcPr>
            <w:tcW w:w="4643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i/>
                <w:sz w:val="22"/>
                <w:szCs w:val="22"/>
              </w:rPr>
              <w:t>18s rRNA</w:t>
            </w:r>
            <w:r w:rsidRPr="005D35C7">
              <w:rPr>
                <w:rFonts w:ascii="Calibri" w:hAnsi="Calibri"/>
                <w:sz w:val="22"/>
                <w:szCs w:val="22"/>
              </w:rPr>
              <w:t xml:space="preserve"> (18S ribosomal RNA)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Fw</w:t>
            </w:r>
          </w:p>
        </w:tc>
        <w:tc>
          <w:tcPr>
            <w:tcW w:w="403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GGCCGTTCTTAGTTGGTGGA</w:t>
            </w:r>
          </w:p>
        </w:tc>
      </w:tr>
      <w:tr w:rsidR="00374EE6" w:rsidRPr="005D35C7" w:rsidTr="00C32BC2">
        <w:tc>
          <w:tcPr>
            <w:tcW w:w="46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Re</w:t>
            </w:r>
          </w:p>
        </w:tc>
        <w:tc>
          <w:tcPr>
            <w:tcW w:w="403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4EE6" w:rsidRPr="005D35C7" w:rsidRDefault="00374EE6" w:rsidP="00374EE6">
            <w:pPr>
              <w:wordWrap/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5D35C7">
              <w:rPr>
                <w:rFonts w:ascii="Calibri" w:hAnsi="Calibri"/>
                <w:sz w:val="22"/>
                <w:szCs w:val="22"/>
              </w:rPr>
              <w:t>: CCCGGACATCTAAGGGCATC</w:t>
            </w:r>
          </w:p>
        </w:tc>
      </w:tr>
    </w:tbl>
    <w:p w:rsidR="001E7FD1" w:rsidRPr="002C4AAC" w:rsidRDefault="00C32BC2" w:rsidP="00DC7C23">
      <w:pPr>
        <w:wordWrap/>
        <w:spacing w:line="360" w:lineRule="auto"/>
        <w:ind w:left="1"/>
        <w:rPr>
          <w:rFonts w:ascii="Times New Roman" w:hint="eastAsia"/>
          <w:sz w:val="24"/>
        </w:rPr>
      </w:pPr>
      <w:r w:rsidRPr="005D35C7">
        <w:rPr>
          <w:rFonts w:ascii="Times New Roman" w:hint="eastAsia"/>
          <w:sz w:val="24"/>
        </w:rPr>
        <w:t>Fw, forward; Re, reverse</w:t>
      </w:r>
      <w:bookmarkStart w:id="0" w:name="_GoBack"/>
      <w:bookmarkEnd w:id="0"/>
    </w:p>
    <w:sectPr w:rsidR="001E7FD1" w:rsidRPr="002C4AAC" w:rsidSect="005D35C7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ADE" w:rsidRDefault="00D32ADE">
      <w:r>
        <w:separator/>
      </w:r>
    </w:p>
  </w:endnote>
  <w:endnote w:type="continuationSeparator" w:id="0">
    <w:p w:rsidR="00D32ADE" w:rsidRDefault="00D3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7D33" w:rsidRDefault="002C7D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C7D33" w:rsidRDefault="002C7D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7D33" w:rsidRDefault="002C7D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5A97">
      <w:rPr>
        <w:rStyle w:val="PageNumber"/>
        <w:noProof/>
      </w:rPr>
      <w:t>1</w:t>
    </w:r>
    <w:r>
      <w:rPr>
        <w:rStyle w:val="PageNumber"/>
      </w:rPr>
      <w:fldChar w:fldCharType="end"/>
    </w:r>
  </w:p>
  <w:p w:rsidR="002C7D33" w:rsidRDefault="002C7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ADE" w:rsidRDefault="00D32ADE">
      <w:r>
        <w:separator/>
      </w:r>
    </w:p>
  </w:footnote>
  <w:footnote w:type="continuationSeparator" w:id="0">
    <w:p w:rsidR="00D32ADE" w:rsidRDefault="00D32A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7D33" w:rsidRDefault="002C7D33">
    <w:pPr>
      <w:pStyle w:val="Header"/>
      <w:rPr>
        <w:rFonts w:ascii="Times New Roman"/>
        <w:sz w:val="22"/>
        <w:szCs w:val="22"/>
      </w:rPr>
    </w:pPr>
    <w:r>
      <w:rPr>
        <w:rFonts w:hint="eastAsia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507ABF3C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FFFFFF82"/>
    <w:multiLevelType w:val="singleLevel"/>
    <w:tmpl w:val="2D88222A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FFFFFF89"/>
    <w:multiLevelType w:val="singleLevel"/>
    <w:tmpl w:val="DDE2C718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3" w15:restartNumberingAfterBreak="0">
    <w:nsid w:val="05C17A35"/>
    <w:multiLevelType w:val="singleLevel"/>
    <w:tmpl w:val="378C6930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" w15:restartNumberingAfterBreak="0">
    <w:nsid w:val="29182FC5"/>
    <w:multiLevelType w:val="singleLevel"/>
    <w:tmpl w:val="C20498F8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5" w15:restartNumberingAfterBreak="0">
    <w:nsid w:val="479449EC"/>
    <w:multiLevelType w:val="singleLevel"/>
    <w:tmpl w:val="5C5CA8D8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6" w15:restartNumberingAfterBreak="0">
    <w:nsid w:val="4D3959A9"/>
    <w:multiLevelType w:val="singleLevel"/>
    <w:tmpl w:val="CAEE7F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7" w15:restartNumberingAfterBreak="0">
    <w:nsid w:val="58917AE9"/>
    <w:multiLevelType w:val="singleLevel"/>
    <w:tmpl w:val="01B4A360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8" w15:restartNumberingAfterBreak="0">
    <w:nsid w:val="63DB13B2"/>
    <w:multiLevelType w:val="hybridMultilevel"/>
    <w:tmpl w:val="9D58C3B6"/>
    <w:lvl w:ilvl="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D3"/>
    <w:rsid w:val="000000E1"/>
    <w:rsid w:val="000006C2"/>
    <w:rsid w:val="000007CA"/>
    <w:rsid w:val="00001376"/>
    <w:rsid w:val="00001769"/>
    <w:rsid w:val="000020DF"/>
    <w:rsid w:val="00003DD7"/>
    <w:rsid w:val="00004E5F"/>
    <w:rsid w:val="000053D4"/>
    <w:rsid w:val="000057E8"/>
    <w:rsid w:val="000062D0"/>
    <w:rsid w:val="000064A1"/>
    <w:rsid w:val="000068B9"/>
    <w:rsid w:val="00007F28"/>
    <w:rsid w:val="0001255C"/>
    <w:rsid w:val="00012F7E"/>
    <w:rsid w:val="00013A52"/>
    <w:rsid w:val="00014902"/>
    <w:rsid w:val="00014D73"/>
    <w:rsid w:val="0001516A"/>
    <w:rsid w:val="00015346"/>
    <w:rsid w:val="000155CF"/>
    <w:rsid w:val="0001763A"/>
    <w:rsid w:val="000178A5"/>
    <w:rsid w:val="00017C6E"/>
    <w:rsid w:val="00017CB1"/>
    <w:rsid w:val="000208D4"/>
    <w:rsid w:val="0002317E"/>
    <w:rsid w:val="00023289"/>
    <w:rsid w:val="0002341B"/>
    <w:rsid w:val="000239A6"/>
    <w:rsid w:val="00024899"/>
    <w:rsid w:val="00024D1D"/>
    <w:rsid w:val="00025B3C"/>
    <w:rsid w:val="00025F62"/>
    <w:rsid w:val="0002628C"/>
    <w:rsid w:val="00026696"/>
    <w:rsid w:val="00027563"/>
    <w:rsid w:val="00030BE9"/>
    <w:rsid w:val="00030CB6"/>
    <w:rsid w:val="00030ED2"/>
    <w:rsid w:val="000314A1"/>
    <w:rsid w:val="0003155C"/>
    <w:rsid w:val="00031563"/>
    <w:rsid w:val="00032138"/>
    <w:rsid w:val="00032BC0"/>
    <w:rsid w:val="000332F0"/>
    <w:rsid w:val="0003342A"/>
    <w:rsid w:val="00034053"/>
    <w:rsid w:val="00034679"/>
    <w:rsid w:val="00034D46"/>
    <w:rsid w:val="00034F80"/>
    <w:rsid w:val="00035569"/>
    <w:rsid w:val="00037200"/>
    <w:rsid w:val="0003729D"/>
    <w:rsid w:val="000376F2"/>
    <w:rsid w:val="000425B3"/>
    <w:rsid w:val="00042672"/>
    <w:rsid w:val="00042898"/>
    <w:rsid w:val="00042C5C"/>
    <w:rsid w:val="00044574"/>
    <w:rsid w:val="00045610"/>
    <w:rsid w:val="00045AC2"/>
    <w:rsid w:val="00046D53"/>
    <w:rsid w:val="00047770"/>
    <w:rsid w:val="000479F5"/>
    <w:rsid w:val="00051B62"/>
    <w:rsid w:val="00051DCC"/>
    <w:rsid w:val="00054777"/>
    <w:rsid w:val="00055721"/>
    <w:rsid w:val="00056DB0"/>
    <w:rsid w:val="00060581"/>
    <w:rsid w:val="00063B09"/>
    <w:rsid w:val="00064118"/>
    <w:rsid w:val="00064229"/>
    <w:rsid w:val="00064512"/>
    <w:rsid w:val="00064EBB"/>
    <w:rsid w:val="00065AE2"/>
    <w:rsid w:val="00066DFB"/>
    <w:rsid w:val="00066E78"/>
    <w:rsid w:val="000675B5"/>
    <w:rsid w:val="00067A28"/>
    <w:rsid w:val="000708E2"/>
    <w:rsid w:val="00070BA5"/>
    <w:rsid w:val="0007161F"/>
    <w:rsid w:val="00071C97"/>
    <w:rsid w:val="00071F39"/>
    <w:rsid w:val="00073817"/>
    <w:rsid w:val="00074C46"/>
    <w:rsid w:val="000761AF"/>
    <w:rsid w:val="000772D6"/>
    <w:rsid w:val="00081463"/>
    <w:rsid w:val="000826E5"/>
    <w:rsid w:val="00082D00"/>
    <w:rsid w:val="00083827"/>
    <w:rsid w:val="00083A41"/>
    <w:rsid w:val="000846A4"/>
    <w:rsid w:val="00084A6C"/>
    <w:rsid w:val="00084BD4"/>
    <w:rsid w:val="0008535D"/>
    <w:rsid w:val="00085510"/>
    <w:rsid w:val="00086A73"/>
    <w:rsid w:val="00086CE9"/>
    <w:rsid w:val="00086E30"/>
    <w:rsid w:val="000876D5"/>
    <w:rsid w:val="00090259"/>
    <w:rsid w:val="000903A5"/>
    <w:rsid w:val="00090DDA"/>
    <w:rsid w:val="00093FF6"/>
    <w:rsid w:val="000942A7"/>
    <w:rsid w:val="00096071"/>
    <w:rsid w:val="000971FA"/>
    <w:rsid w:val="000975C3"/>
    <w:rsid w:val="000A025B"/>
    <w:rsid w:val="000A0880"/>
    <w:rsid w:val="000A0C45"/>
    <w:rsid w:val="000A2066"/>
    <w:rsid w:val="000A2520"/>
    <w:rsid w:val="000A2BB5"/>
    <w:rsid w:val="000A392F"/>
    <w:rsid w:val="000A60EB"/>
    <w:rsid w:val="000A788E"/>
    <w:rsid w:val="000A7F94"/>
    <w:rsid w:val="000B0D90"/>
    <w:rsid w:val="000B1572"/>
    <w:rsid w:val="000B3282"/>
    <w:rsid w:val="000B338C"/>
    <w:rsid w:val="000B3F44"/>
    <w:rsid w:val="000B4BBF"/>
    <w:rsid w:val="000B50CD"/>
    <w:rsid w:val="000B523E"/>
    <w:rsid w:val="000B5B1F"/>
    <w:rsid w:val="000B5FD2"/>
    <w:rsid w:val="000C0E62"/>
    <w:rsid w:val="000C18DA"/>
    <w:rsid w:val="000C204F"/>
    <w:rsid w:val="000C4D8F"/>
    <w:rsid w:val="000C55C7"/>
    <w:rsid w:val="000C789A"/>
    <w:rsid w:val="000D2856"/>
    <w:rsid w:val="000D487D"/>
    <w:rsid w:val="000D4C29"/>
    <w:rsid w:val="000D51FF"/>
    <w:rsid w:val="000D5CC1"/>
    <w:rsid w:val="000D5DC1"/>
    <w:rsid w:val="000D6241"/>
    <w:rsid w:val="000D721D"/>
    <w:rsid w:val="000E015D"/>
    <w:rsid w:val="000E054C"/>
    <w:rsid w:val="000E0782"/>
    <w:rsid w:val="000E21C7"/>
    <w:rsid w:val="000E2492"/>
    <w:rsid w:val="000E2B07"/>
    <w:rsid w:val="000E35CD"/>
    <w:rsid w:val="000E503E"/>
    <w:rsid w:val="000E626C"/>
    <w:rsid w:val="000E7290"/>
    <w:rsid w:val="000E7A0D"/>
    <w:rsid w:val="000F04C2"/>
    <w:rsid w:val="000F0890"/>
    <w:rsid w:val="000F09F2"/>
    <w:rsid w:val="000F4900"/>
    <w:rsid w:val="000F56A9"/>
    <w:rsid w:val="000F5D06"/>
    <w:rsid w:val="000F6703"/>
    <w:rsid w:val="000F6B73"/>
    <w:rsid w:val="000F6B99"/>
    <w:rsid w:val="000F7752"/>
    <w:rsid w:val="0010044A"/>
    <w:rsid w:val="00100578"/>
    <w:rsid w:val="00100734"/>
    <w:rsid w:val="00101121"/>
    <w:rsid w:val="001011BC"/>
    <w:rsid w:val="0010154D"/>
    <w:rsid w:val="001015B1"/>
    <w:rsid w:val="001024CD"/>
    <w:rsid w:val="001039DF"/>
    <w:rsid w:val="0010456C"/>
    <w:rsid w:val="0010501C"/>
    <w:rsid w:val="001056D1"/>
    <w:rsid w:val="001059D7"/>
    <w:rsid w:val="00110631"/>
    <w:rsid w:val="00111275"/>
    <w:rsid w:val="001129BF"/>
    <w:rsid w:val="00112AEC"/>
    <w:rsid w:val="00113B41"/>
    <w:rsid w:val="0011419C"/>
    <w:rsid w:val="00115882"/>
    <w:rsid w:val="00115B79"/>
    <w:rsid w:val="00117644"/>
    <w:rsid w:val="00120FD3"/>
    <w:rsid w:val="001214AF"/>
    <w:rsid w:val="001234E7"/>
    <w:rsid w:val="0012444B"/>
    <w:rsid w:val="0012469F"/>
    <w:rsid w:val="00124EBC"/>
    <w:rsid w:val="00125149"/>
    <w:rsid w:val="001254A7"/>
    <w:rsid w:val="001258A0"/>
    <w:rsid w:val="00125C98"/>
    <w:rsid w:val="001265FC"/>
    <w:rsid w:val="00126CE7"/>
    <w:rsid w:val="00126F4A"/>
    <w:rsid w:val="00127534"/>
    <w:rsid w:val="00127740"/>
    <w:rsid w:val="00130C27"/>
    <w:rsid w:val="00130C9A"/>
    <w:rsid w:val="001310BE"/>
    <w:rsid w:val="001322E2"/>
    <w:rsid w:val="00132794"/>
    <w:rsid w:val="001329AC"/>
    <w:rsid w:val="001330DF"/>
    <w:rsid w:val="00133DEA"/>
    <w:rsid w:val="001345AA"/>
    <w:rsid w:val="00134C19"/>
    <w:rsid w:val="001352A7"/>
    <w:rsid w:val="00135B74"/>
    <w:rsid w:val="00136951"/>
    <w:rsid w:val="00136DE1"/>
    <w:rsid w:val="00137489"/>
    <w:rsid w:val="001377D0"/>
    <w:rsid w:val="00137C7C"/>
    <w:rsid w:val="00137E13"/>
    <w:rsid w:val="00143B35"/>
    <w:rsid w:val="00143D7E"/>
    <w:rsid w:val="00145D9C"/>
    <w:rsid w:val="00145DA7"/>
    <w:rsid w:val="00146E25"/>
    <w:rsid w:val="001474B4"/>
    <w:rsid w:val="00151264"/>
    <w:rsid w:val="001517FA"/>
    <w:rsid w:val="00151BE6"/>
    <w:rsid w:val="001520FE"/>
    <w:rsid w:val="00152203"/>
    <w:rsid w:val="00152FF3"/>
    <w:rsid w:val="0015322E"/>
    <w:rsid w:val="001533A5"/>
    <w:rsid w:val="001563A9"/>
    <w:rsid w:val="00157913"/>
    <w:rsid w:val="00160E8A"/>
    <w:rsid w:val="00161ECA"/>
    <w:rsid w:val="00162341"/>
    <w:rsid w:val="0016280C"/>
    <w:rsid w:val="00162DDD"/>
    <w:rsid w:val="001639B9"/>
    <w:rsid w:val="00163A5A"/>
    <w:rsid w:val="00164723"/>
    <w:rsid w:val="00164AFF"/>
    <w:rsid w:val="00164BF9"/>
    <w:rsid w:val="001671CA"/>
    <w:rsid w:val="001676A4"/>
    <w:rsid w:val="001677BA"/>
    <w:rsid w:val="00167F07"/>
    <w:rsid w:val="00171122"/>
    <w:rsid w:val="00172C33"/>
    <w:rsid w:val="00172EB0"/>
    <w:rsid w:val="00173148"/>
    <w:rsid w:val="00173685"/>
    <w:rsid w:val="00173767"/>
    <w:rsid w:val="001770DE"/>
    <w:rsid w:val="00177841"/>
    <w:rsid w:val="00180473"/>
    <w:rsid w:val="00180C5A"/>
    <w:rsid w:val="00181347"/>
    <w:rsid w:val="00182940"/>
    <w:rsid w:val="00182C2D"/>
    <w:rsid w:val="00183AB4"/>
    <w:rsid w:val="00183CA3"/>
    <w:rsid w:val="00184E99"/>
    <w:rsid w:val="0018507B"/>
    <w:rsid w:val="0018541E"/>
    <w:rsid w:val="00185547"/>
    <w:rsid w:val="001860D5"/>
    <w:rsid w:val="0018648C"/>
    <w:rsid w:val="001872AD"/>
    <w:rsid w:val="001873BE"/>
    <w:rsid w:val="00187BEF"/>
    <w:rsid w:val="00191099"/>
    <w:rsid w:val="00191A26"/>
    <w:rsid w:val="00191B40"/>
    <w:rsid w:val="00192284"/>
    <w:rsid w:val="00192C9F"/>
    <w:rsid w:val="00193D88"/>
    <w:rsid w:val="00194551"/>
    <w:rsid w:val="0019524E"/>
    <w:rsid w:val="001961F6"/>
    <w:rsid w:val="00196799"/>
    <w:rsid w:val="00196930"/>
    <w:rsid w:val="00197FE3"/>
    <w:rsid w:val="001A0FCA"/>
    <w:rsid w:val="001A10E2"/>
    <w:rsid w:val="001A1794"/>
    <w:rsid w:val="001A1F8D"/>
    <w:rsid w:val="001A277D"/>
    <w:rsid w:val="001A4473"/>
    <w:rsid w:val="001A4D44"/>
    <w:rsid w:val="001A6126"/>
    <w:rsid w:val="001A6293"/>
    <w:rsid w:val="001A638F"/>
    <w:rsid w:val="001B01E1"/>
    <w:rsid w:val="001B09CC"/>
    <w:rsid w:val="001B137D"/>
    <w:rsid w:val="001B1B04"/>
    <w:rsid w:val="001B3477"/>
    <w:rsid w:val="001B39C5"/>
    <w:rsid w:val="001B3EAE"/>
    <w:rsid w:val="001B4515"/>
    <w:rsid w:val="001B4A60"/>
    <w:rsid w:val="001B62D7"/>
    <w:rsid w:val="001B6AB4"/>
    <w:rsid w:val="001B746F"/>
    <w:rsid w:val="001B7A89"/>
    <w:rsid w:val="001B7C1B"/>
    <w:rsid w:val="001C0881"/>
    <w:rsid w:val="001C0B55"/>
    <w:rsid w:val="001C3939"/>
    <w:rsid w:val="001C4802"/>
    <w:rsid w:val="001C4CD4"/>
    <w:rsid w:val="001C50AF"/>
    <w:rsid w:val="001C5763"/>
    <w:rsid w:val="001C6A68"/>
    <w:rsid w:val="001D04E5"/>
    <w:rsid w:val="001D13C7"/>
    <w:rsid w:val="001D1C04"/>
    <w:rsid w:val="001D2C42"/>
    <w:rsid w:val="001D414C"/>
    <w:rsid w:val="001D5D32"/>
    <w:rsid w:val="001D6FB1"/>
    <w:rsid w:val="001E0F34"/>
    <w:rsid w:val="001E1517"/>
    <w:rsid w:val="001E1707"/>
    <w:rsid w:val="001E2479"/>
    <w:rsid w:val="001E4237"/>
    <w:rsid w:val="001E4DB4"/>
    <w:rsid w:val="001E5032"/>
    <w:rsid w:val="001E5ACD"/>
    <w:rsid w:val="001E7FD1"/>
    <w:rsid w:val="001F23D1"/>
    <w:rsid w:val="001F244B"/>
    <w:rsid w:val="001F2D2E"/>
    <w:rsid w:val="001F2D61"/>
    <w:rsid w:val="001F3F14"/>
    <w:rsid w:val="001F43C7"/>
    <w:rsid w:val="001F5883"/>
    <w:rsid w:val="001F640F"/>
    <w:rsid w:val="001F69AC"/>
    <w:rsid w:val="001F752A"/>
    <w:rsid w:val="00200015"/>
    <w:rsid w:val="00200261"/>
    <w:rsid w:val="002015CB"/>
    <w:rsid w:val="00201A46"/>
    <w:rsid w:val="002023A2"/>
    <w:rsid w:val="00203D5C"/>
    <w:rsid w:val="00204A47"/>
    <w:rsid w:val="0020529C"/>
    <w:rsid w:val="002058C2"/>
    <w:rsid w:val="00206782"/>
    <w:rsid w:val="00207047"/>
    <w:rsid w:val="002079C7"/>
    <w:rsid w:val="0021077F"/>
    <w:rsid w:val="002108AB"/>
    <w:rsid w:val="0021100F"/>
    <w:rsid w:val="00211523"/>
    <w:rsid w:val="002116D2"/>
    <w:rsid w:val="00211980"/>
    <w:rsid w:val="00211F32"/>
    <w:rsid w:val="0021330A"/>
    <w:rsid w:val="002134E6"/>
    <w:rsid w:val="00213C06"/>
    <w:rsid w:val="002146E6"/>
    <w:rsid w:val="002167C0"/>
    <w:rsid w:val="00216A4C"/>
    <w:rsid w:val="00217F2E"/>
    <w:rsid w:val="0022080E"/>
    <w:rsid w:val="0022102F"/>
    <w:rsid w:val="00222C74"/>
    <w:rsid w:val="00222CF8"/>
    <w:rsid w:val="00222D04"/>
    <w:rsid w:val="0022387F"/>
    <w:rsid w:val="00224666"/>
    <w:rsid w:val="002252E2"/>
    <w:rsid w:val="0022606D"/>
    <w:rsid w:val="002279C2"/>
    <w:rsid w:val="002305A6"/>
    <w:rsid w:val="00230850"/>
    <w:rsid w:val="00230881"/>
    <w:rsid w:val="0023148B"/>
    <w:rsid w:val="00231EDE"/>
    <w:rsid w:val="00233207"/>
    <w:rsid w:val="002332F1"/>
    <w:rsid w:val="002334B1"/>
    <w:rsid w:val="002336F8"/>
    <w:rsid w:val="00234715"/>
    <w:rsid w:val="00234BC1"/>
    <w:rsid w:val="00235E44"/>
    <w:rsid w:val="00237055"/>
    <w:rsid w:val="00237EF8"/>
    <w:rsid w:val="00240A05"/>
    <w:rsid w:val="00240CE8"/>
    <w:rsid w:val="00241C5F"/>
    <w:rsid w:val="00242748"/>
    <w:rsid w:val="00242904"/>
    <w:rsid w:val="002443B9"/>
    <w:rsid w:val="002447BE"/>
    <w:rsid w:val="00244A7E"/>
    <w:rsid w:val="00244C04"/>
    <w:rsid w:val="00244F0A"/>
    <w:rsid w:val="00245514"/>
    <w:rsid w:val="00245B03"/>
    <w:rsid w:val="00245DCD"/>
    <w:rsid w:val="00246001"/>
    <w:rsid w:val="0024695D"/>
    <w:rsid w:val="00246A9C"/>
    <w:rsid w:val="00246EF7"/>
    <w:rsid w:val="00247B70"/>
    <w:rsid w:val="00247EBC"/>
    <w:rsid w:val="00250393"/>
    <w:rsid w:val="00250720"/>
    <w:rsid w:val="00251038"/>
    <w:rsid w:val="00251667"/>
    <w:rsid w:val="00251DDF"/>
    <w:rsid w:val="002561D9"/>
    <w:rsid w:val="00256EB9"/>
    <w:rsid w:val="002579AD"/>
    <w:rsid w:val="00260796"/>
    <w:rsid w:val="002613E4"/>
    <w:rsid w:val="00261DEF"/>
    <w:rsid w:val="00262C14"/>
    <w:rsid w:val="00262D43"/>
    <w:rsid w:val="00263CCC"/>
    <w:rsid w:val="00264A66"/>
    <w:rsid w:val="00264CA6"/>
    <w:rsid w:val="00265CD1"/>
    <w:rsid w:val="00266D4B"/>
    <w:rsid w:val="00266FC2"/>
    <w:rsid w:val="0026732F"/>
    <w:rsid w:val="00270484"/>
    <w:rsid w:val="0027092D"/>
    <w:rsid w:val="00270A37"/>
    <w:rsid w:val="00270FF9"/>
    <w:rsid w:val="00271177"/>
    <w:rsid w:val="00271330"/>
    <w:rsid w:val="00272B11"/>
    <w:rsid w:val="00273DF5"/>
    <w:rsid w:val="0027500D"/>
    <w:rsid w:val="0027547B"/>
    <w:rsid w:val="00276E4F"/>
    <w:rsid w:val="00277EFD"/>
    <w:rsid w:val="002801B4"/>
    <w:rsid w:val="002802C1"/>
    <w:rsid w:val="0028093B"/>
    <w:rsid w:val="00282ABB"/>
    <w:rsid w:val="002835B3"/>
    <w:rsid w:val="00283D95"/>
    <w:rsid w:val="0028461E"/>
    <w:rsid w:val="002847B3"/>
    <w:rsid w:val="00284FE8"/>
    <w:rsid w:val="002866CD"/>
    <w:rsid w:val="00286C44"/>
    <w:rsid w:val="00287094"/>
    <w:rsid w:val="00287255"/>
    <w:rsid w:val="002912D2"/>
    <w:rsid w:val="00291AF5"/>
    <w:rsid w:val="00291E8B"/>
    <w:rsid w:val="002924A2"/>
    <w:rsid w:val="00292E70"/>
    <w:rsid w:val="00296A2F"/>
    <w:rsid w:val="002A0386"/>
    <w:rsid w:val="002A1116"/>
    <w:rsid w:val="002A279D"/>
    <w:rsid w:val="002A2C51"/>
    <w:rsid w:val="002A35A8"/>
    <w:rsid w:val="002A4CA1"/>
    <w:rsid w:val="002A589C"/>
    <w:rsid w:val="002A6957"/>
    <w:rsid w:val="002A7493"/>
    <w:rsid w:val="002A7E7C"/>
    <w:rsid w:val="002B018B"/>
    <w:rsid w:val="002B0280"/>
    <w:rsid w:val="002B034E"/>
    <w:rsid w:val="002B0FC8"/>
    <w:rsid w:val="002B1334"/>
    <w:rsid w:val="002B2558"/>
    <w:rsid w:val="002B258A"/>
    <w:rsid w:val="002B3EA8"/>
    <w:rsid w:val="002B4007"/>
    <w:rsid w:val="002B4186"/>
    <w:rsid w:val="002B41F3"/>
    <w:rsid w:val="002B4E20"/>
    <w:rsid w:val="002B6ECD"/>
    <w:rsid w:val="002B7719"/>
    <w:rsid w:val="002B78A5"/>
    <w:rsid w:val="002B7A7D"/>
    <w:rsid w:val="002C06FC"/>
    <w:rsid w:val="002C100E"/>
    <w:rsid w:val="002C120B"/>
    <w:rsid w:val="002C1326"/>
    <w:rsid w:val="002C19DD"/>
    <w:rsid w:val="002C1F66"/>
    <w:rsid w:val="002C27C2"/>
    <w:rsid w:val="002C2A78"/>
    <w:rsid w:val="002C4369"/>
    <w:rsid w:val="002C4A00"/>
    <w:rsid w:val="002C4AAC"/>
    <w:rsid w:val="002C4D8C"/>
    <w:rsid w:val="002C56E3"/>
    <w:rsid w:val="002C65A4"/>
    <w:rsid w:val="002C7D33"/>
    <w:rsid w:val="002C7E25"/>
    <w:rsid w:val="002D35C1"/>
    <w:rsid w:val="002D3CDC"/>
    <w:rsid w:val="002D4483"/>
    <w:rsid w:val="002D5CF8"/>
    <w:rsid w:val="002D72F6"/>
    <w:rsid w:val="002E0960"/>
    <w:rsid w:val="002E1E0B"/>
    <w:rsid w:val="002E24A8"/>
    <w:rsid w:val="002E2F4E"/>
    <w:rsid w:val="002E3835"/>
    <w:rsid w:val="002E429A"/>
    <w:rsid w:val="002E4505"/>
    <w:rsid w:val="002E58C2"/>
    <w:rsid w:val="002E6307"/>
    <w:rsid w:val="002E6429"/>
    <w:rsid w:val="002E6C6E"/>
    <w:rsid w:val="002E7AD5"/>
    <w:rsid w:val="002F0348"/>
    <w:rsid w:val="002F07AB"/>
    <w:rsid w:val="002F0DA2"/>
    <w:rsid w:val="002F1437"/>
    <w:rsid w:val="002F1FA9"/>
    <w:rsid w:val="002F1FD2"/>
    <w:rsid w:val="002F2627"/>
    <w:rsid w:val="002F3581"/>
    <w:rsid w:val="002F479E"/>
    <w:rsid w:val="002F49AC"/>
    <w:rsid w:val="002F4FE7"/>
    <w:rsid w:val="002F5A20"/>
    <w:rsid w:val="002F6419"/>
    <w:rsid w:val="002F7833"/>
    <w:rsid w:val="00300213"/>
    <w:rsid w:val="003010EF"/>
    <w:rsid w:val="00303982"/>
    <w:rsid w:val="00304B53"/>
    <w:rsid w:val="00304D7A"/>
    <w:rsid w:val="00304FFC"/>
    <w:rsid w:val="00306334"/>
    <w:rsid w:val="0030653C"/>
    <w:rsid w:val="003070B8"/>
    <w:rsid w:val="00307BD7"/>
    <w:rsid w:val="0031000F"/>
    <w:rsid w:val="003102C5"/>
    <w:rsid w:val="00310F70"/>
    <w:rsid w:val="0031115F"/>
    <w:rsid w:val="00311438"/>
    <w:rsid w:val="00311C7F"/>
    <w:rsid w:val="00311F9F"/>
    <w:rsid w:val="003125CE"/>
    <w:rsid w:val="003132D2"/>
    <w:rsid w:val="00313C80"/>
    <w:rsid w:val="00313FAD"/>
    <w:rsid w:val="003142ED"/>
    <w:rsid w:val="00316577"/>
    <w:rsid w:val="0031776F"/>
    <w:rsid w:val="00321851"/>
    <w:rsid w:val="00322222"/>
    <w:rsid w:val="0032257C"/>
    <w:rsid w:val="00323B67"/>
    <w:rsid w:val="00323D20"/>
    <w:rsid w:val="003241B9"/>
    <w:rsid w:val="00324269"/>
    <w:rsid w:val="00326700"/>
    <w:rsid w:val="003277BE"/>
    <w:rsid w:val="003304ED"/>
    <w:rsid w:val="00330AC4"/>
    <w:rsid w:val="003313EB"/>
    <w:rsid w:val="00333D87"/>
    <w:rsid w:val="00336479"/>
    <w:rsid w:val="00336CEF"/>
    <w:rsid w:val="003372FA"/>
    <w:rsid w:val="003402E2"/>
    <w:rsid w:val="00340F6C"/>
    <w:rsid w:val="003415E8"/>
    <w:rsid w:val="00343A81"/>
    <w:rsid w:val="00344EF4"/>
    <w:rsid w:val="00345679"/>
    <w:rsid w:val="00345681"/>
    <w:rsid w:val="003467A9"/>
    <w:rsid w:val="003509F8"/>
    <w:rsid w:val="0035260D"/>
    <w:rsid w:val="00353B6D"/>
    <w:rsid w:val="00353DF2"/>
    <w:rsid w:val="0035437C"/>
    <w:rsid w:val="003544D7"/>
    <w:rsid w:val="0035656E"/>
    <w:rsid w:val="003573F4"/>
    <w:rsid w:val="00360061"/>
    <w:rsid w:val="00360D87"/>
    <w:rsid w:val="00362403"/>
    <w:rsid w:val="00362807"/>
    <w:rsid w:val="003634E0"/>
    <w:rsid w:val="0036368A"/>
    <w:rsid w:val="003641BC"/>
    <w:rsid w:val="003658E2"/>
    <w:rsid w:val="00366A5D"/>
    <w:rsid w:val="00366C95"/>
    <w:rsid w:val="00371971"/>
    <w:rsid w:val="00371BAF"/>
    <w:rsid w:val="0037294E"/>
    <w:rsid w:val="00373864"/>
    <w:rsid w:val="003738E5"/>
    <w:rsid w:val="0037456A"/>
    <w:rsid w:val="0037476C"/>
    <w:rsid w:val="00374A41"/>
    <w:rsid w:val="00374EE6"/>
    <w:rsid w:val="00374FCC"/>
    <w:rsid w:val="00375243"/>
    <w:rsid w:val="003764E2"/>
    <w:rsid w:val="00376578"/>
    <w:rsid w:val="003771A8"/>
    <w:rsid w:val="003773B9"/>
    <w:rsid w:val="0038145E"/>
    <w:rsid w:val="003817F0"/>
    <w:rsid w:val="00381ABE"/>
    <w:rsid w:val="003822E6"/>
    <w:rsid w:val="00382953"/>
    <w:rsid w:val="00382B40"/>
    <w:rsid w:val="00382CB1"/>
    <w:rsid w:val="003846D9"/>
    <w:rsid w:val="00387DB9"/>
    <w:rsid w:val="00390163"/>
    <w:rsid w:val="00391B0F"/>
    <w:rsid w:val="00392524"/>
    <w:rsid w:val="003928F5"/>
    <w:rsid w:val="00392C62"/>
    <w:rsid w:val="00393041"/>
    <w:rsid w:val="003932E2"/>
    <w:rsid w:val="003938AE"/>
    <w:rsid w:val="00394168"/>
    <w:rsid w:val="00394591"/>
    <w:rsid w:val="003947AA"/>
    <w:rsid w:val="00394E56"/>
    <w:rsid w:val="00394F21"/>
    <w:rsid w:val="0039502A"/>
    <w:rsid w:val="00395682"/>
    <w:rsid w:val="00397236"/>
    <w:rsid w:val="003A054D"/>
    <w:rsid w:val="003A080E"/>
    <w:rsid w:val="003A108C"/>
    <w:rsid w:val="003A1657"/>
    <w:rsid w:val="003A1AF1"/>
    <w:rsid w:val="003A2400"/>
    <w:rsid w:val="003A25A1"/>
    <w:rsid w:val="003A277A"/>
    <w:rsid w:val="003A2F0A"/>
    <w:rsid w:val="003A304B"/>
    <w:rsid w:val="003A4325"/>
    <w:rsid w:val="003A497F"/>
    <w:rsid w:val="003A4A94"/>
    <w:rsid w:val="003A4D48"/>
    <w:rsid w:val="003A533E"/>
    <w:rsid w:val="003A5AD5"/>
    <w:rsid w:val="003A617D"/>
    <w:rsid w:val="003A7354"/>
    <w:rsid w:val="003A7E3F"/>
    <w:rsid w:val="003B121B"/>
    <w:rsid w:val="003B165F"/>
    <w:rsid w:val="003B2586"/>
    <w:rsid w:val="003B27CD"/>
    <w:rsid w:val="003B3DEE"/>
    <w:rsid w:val="003B4A21"/>
    <w:rsid w:val="003B4ADC"/>
    <w:rsid w:val="003B5594"/>
    <w:rsid w:val="003B59FF"/>
    <w:rsid w:val="003B5A8A"/>
    <w:rsid w:val="003B694C"/>
    <w:rsid w:val="003B69E0"/>
    <w:rsid w:val="003C07C8"/>
    <w:rsid w:val="003C1809"/>
    <w:rsid w:val="003C2ACE"/>
    <w:rsid w:val="003C36DF"/>
    <w:rsid w:val="003C5DBE"/>
    <w:rsid w:val="003C6EBC"/>
    <w:rsid w:val="003C7360"/>
    <w:rsid w:val="003C741B"/>
    <w:rsid w:val="003D0468"/>
    <w:rsid w:val="003D127C"/>
    <w:rsid w:val="003D16A8"/>
    <w:rsid w:val="003D1D3A"/>
    <w:rsid w:val="003D3BC8"/>
    <w:rsid w:val="003D3F43"/>
    <w:rsid w:val="003D43F8"/>
    <w:rsid w:val="003D4622"/>
    <w:rsid w:val="003D4CCC"/>
    <w:rsid w:val="003D6FC3"/>
    <w:rsid w:val="003D7419"/>
    <w:rsid w:val="003D7872"/>
    <w:rsid w:val="003D7F99"/>
    <w:rsid w:val="003E169F"/>
    <w:rsid w:val="003E1C64"/>
    <w:rsid w:val="003E2165"/>
    <w:rsid w:val="003E2559"/>
    <w:rsid w:val="003E3884"/>
    <w:rsid w:val="003E4D38"/>
    <w:rsid w:val="003E5507"/>
    <w:rsid w:val="003E5FEB"/>
    <w:rsid w:val="003E6DAE"/>
    <w:rsid w:val="003F096F"/>
    <w:rsid w:val="003F11BF"/>
    <w:rsid w:val="003F16E8"/>
    <w:rsid w:val="003F2820"/>
    <w:rsid w:val="003F390F"/>
    <w:rsid w:val="003F45DA"/>
    <w:rsid w:val="004009F5"/>
    <w:rsid w:val="00400E07"/>
    <w:rsid w:val="004014F8"/>
    <w:rsid w:val="00402218"/>
    <w:rsid w:val="004022D2"/>
    <w:rsid w:val="00403AC0"/>
    <w:rsid w:val="0040407A"/>
    <w:rsid w:val="00407158"/>
    <w:rsid w:val="00410CFB"/>
    <w:rsid w:val="004112F0"/>
    <w:rsid w:val="0041169D"/>
    <w:rsid w:val="00411F7C"/>
    <w:rsid w:val="00412599"/>
    <w:rsid w:val="0041359E"/>
    <w:rsid w:val="00413715"/>
    <w:rsid w:val="004138F7"/>
    <w:rsid w:val="00413DF0"/>
    <w:rsid w:val="00413F64"/>
    <w:rsid w:val="00413F9B"/>
    <w:rsid w:val="00414BB2"/>
    <w:rsid w:val="0041594B"/>
    <w:rsid w:val="00415B65"/>
    <w:rsid w:val="00416049"/>
    <w:rsid w:val="00417585"/>
    <w:rsid w:val="00417BCB"/>
    <w:rsid w:val="00420118"/>
    <w:rsid w:val="00420300"/>
    <w:rsid w:val="004219B0"/>
    <w:rsid w:val="00422138"/>
    <w:rsid w:val="00422D6B"/>
    <w:rsid w:val="00422DE3"/>
    <w:rsid w:val="0042515F"/>
    <w:rsid w:val="00425B87"/>
    <w:rsid w:val="004261EE"/>
    <w:rsid w:val="00426DB9"/>
    <w:rsid w:val="00427164"/>
    <w:rsid w:val="00427F12"/>
    <w:rsid w:val="0043166A"/>
    <w:rsid w:val="00431DE6"/>
    <w:rsid w:val="0043288C"/>
    <w:rsid w:val="00434C85"/>
    <w:rsid w:val="00435B94"/>
    <w:rsid w:val="004367DC"/>
    <w:rsid w:val="00440441"/>
    <w:rsid w:val="004406C2"/>
    <w:rsid w:val="00440B42"/>
    <w:rsid w:val="00441AAD"/>
    <w:rsid w:val="00441BF1"/>
    <w:rsid w:val="00441BFF"/>
    <w:rsid w:val="00441DF1"/>
    <w:rsid w:val="00442399"/>
    <w:rsid w:val="0044263C"/>
    <w:rsid w:val="00442BE2"/>
    <w:rsid w:val="004433CD"/>
    <w:rsid w:val="004440F5"/>
    <w:rsid w:val="00446695"/>
    <w:rsid w:val="00446D3F"/>
    <w:rsid w:val="00447888"/>
    <w:rsid w:val="004479FC"/>
    <w:rsid w:val="00447B2E"/>
    <w:rsid w:val="00450E78"/>
    <w:rsid w:val="00451E89"/>
    <w:rsid w:val="004524CE"/>
    <w:rsid w:val="00454454"/>
    <w:rsid w:val="0045469B"/>
    <w:rsid w:val="0045479A"/>
    <w:rsid w:val="0045515C"/>
    <w:rsid w:val="004560BF"/>
    <w:rsid w:val="00460EC5"/>
    <w:rsid w:val="00461AEE"/>
    <w:rsid w:val="004626CF"/>
    <w:rsid w:val="004632C4"/>
    <w:rsid w:val="004633FD"/>
    <w:rsid w:val="00463D2C"/>
    <w:rsid w:val="00465B32"/>
    <w:rsid w:val="00466C9D"/>
    <w:rsid w:val="00470350"/>
    <w:rsid w:val="00470A27"/>
    <w:rsid w:val="0047134F"/>
    <w:rsid w:val="004725BA"/>
    <w:rsid w:val="00472E93"/>
    <w:rsid w:val="00475393"/>
    <w:rsid w:val="00475530"/>
    <w:rsid w:val="00477470"/>
    <w:rsid w:val="0047764D"/>
    <w:rsid w:val="00480302"/>
    <w:rsid w:val="004815CF"/>
    <w:rsid w:val="00481A45"/>
    <w:rsid w:val="00483320"/>
    <w:rsid w:val="00483490"/>
    <w:rsid w:val="00484871"/>
    <w:rsid w:val="00484AFE"/>
    <w:rsid w:val="0048598D"/>
    <w:rsid w:val="00485B48"/>
    <w:rsid w:val="004864FD"/>
    <w:rsid w:val="00486B74"/>
    <w:rsid w:val="00486DCF"/>
    <w:rsid w:val="004873BF"/>
    <w:rsid w:val="004904C6"/>
    <w:rsid w:val="00491817"/>
    <w:rsid w:val="00491FBE"/>
    <w:rsid w:val="00492CEA"/>
    <w:rsid w:val="0049430C"/>
    <w:rsid w:val="00495155"/>
    <w:rsid w:val="00495528"/>
    <w:rsid w:val="004962C2"/>
    <w:rsid w:val="004962FB"/>
    <w:rsid w:val="004974EE"/>
    <w:rsid w:val="00497686"/>
    <w:rsid w:val="004A017C"/>
    <w:rsid w:val="004A027F"/>
    <w:rsid w:val="004A0342"/>
    <w:rsid w:val="004A33FA"/>
    <w:rsid w:val="004A361E"/>
    <w:rsid w:val="004A5740"/>
    <w:rsid w:val="004A5767"/>
    <w:rsid w:val="004A589C"/>
    <w:rsid w:val="004A67FF"/>
    <w:rsid w:val="004A6D25"/>
    <w:rsid w:val="004A7541"/>
    <w:rsid w:val="004A7948"/>
    <w:rsid w:val="004A7EEE"/>
    <w:rsid w:val="004B071B"/>
    <w:rsid w:val="004B0938"/>
    <w:rsid w:val="004B0E5B"/>
    <w:rsid w:val="004B0F95"/>
    <w:rsid w:val="004B16BA"/>
    <w:rsid w:val="004B22D5"/>
    <w:rsid w:val="004B5206"/>
    <w:rsid w:val="004B5D19"/>
    <w:rsid w:val="004B7646"/>
    <w:rsid w:val="004B7D20"/>
    <w:rsid w:val="004C1A8A"/>
    <w:rsid w:val="004C276F"/>
    <w:rsid w:val="004C35F9"/>
    <w:rsid w:val="004C3A6D"/>
    <w:rsid w:val="004C6087"/>
    <w:rsid w:val="004C7143"/>
    <w:rsid w:val="004C7485"/>
    <w:rsid w:val="004C79F6"/>
    <w:rsid w:val="004D08BB"/>
    <w:rsid w:val="004D0C9D"/>
    <w:rsid w:val="004D100D"/>
    <w:rsid w:val="004D1BC9"/>
    <w:rsid w:val="004D3BD3"/>
    <w:rsid w:val="004D4460"/>
    <w:rsid w:val="004D543C"/>
    <w:rsid w:val="004D5468"/>
    <w:rsid w:val="004E0B05"/>
    <w:rsid w:val="004E0BF4"/>
    <w:rsid w:val="004E22AF"/>
    <w:rsid w:val="004E24EF"/>
    <w:rsid w:val="004E2861"/>
    <w:rsid w:val="004E302A"/>
    <w:rsid w:val="004E313C"/>
    <w:rsid w:val="004E4925"/>
    <w:rsid w:val="004E4BB9"/>
    <w:rsid w:val="004E563E"/>
    <w:rsid w:val="004E5FB0"/>
    <w:rsid w:val="004E6CEB"/>
    <w:rsid w:val="004E78EF"/>
    <w:rsid w:val="004E7969"/>
    <w:rsid w:val="004E7C44"/>
    <w:rsid w:val="004E7EA8"/>
    <w:rsid w:val="004F09FD"/>
    <w:rsid w:val="004F147D"/>
    <w:rsid w:val="004F1569"/>
    <w:rsid w:val="004F16D1"/>
    <w:rsid w:val="004F25C6"/>
    <w:rsid w:val="004F32D1"/>
    <w:rsid w:val="004F3862"/>
    <w:rsid w:val="004F3D1D"/>
    <w:rsid w:val="004F51D6"/>
    <w:rsid w:val="004F557B"/>
    <w:rsid w:val="004F6A57"/>
    <w:rsid w:val="004F6B69"/>
    <w:rsid w:val="004F6CDD"/>
    <w:rsid w:val="004F7BA1"/>
    <w:rsid w:val="0050059F"/>
    <w:rsid w:val="00500FE3"/>
    <w:rsid w:val="00501552"/>
    <w:rsid w:val="00501AA8"/>
    <w:rsid w:val="0050286C"/>
    <w:rsid w:val="005030D8"/>
    <w:rsid w:val="00503271"/>
    <w:rsid w:val="00503743"/>
    <w:rsid w:val="005047E9"/>
    <w:rsid w:val="00505775"/>
    <w:rsid w:val="00505B16"/>
    <w:rsid w:val="00505F33"/>
    <w:rsid w:val="005069EB"/>
    <w:rsid w:val="00506A1A"/>
    <w:rsid w:val="00507A7B"/>
    <w:rsid w:val="00510702"/>
    <w:rsid w:val="005112B8"/>
    <w:rsid w:val="005123A5"/>
    <w:rsid w:val="005158B8"/>
    <w:rsid w:val="00515CED"/>
    <w:rsid w:val="005166AF"/>
    <w:rsid w:val="00516BE1"/>
    <w:rsid w:val="005174E0"/>
    <w:rsid w:val="00517B91"/>
    <w:rsid w:val="00517F97"/>
    <w:rsid w:val="005208C3"/>
    <w:rsid w:val="005208FD"/>
    <w:rsid w:val="00520D67"/>
    <w:rsid w:val="00521D2C"/>
    <w:rsid w:val="00521FD3"/>
    <w:rsid w:val="00522881"/>
    <w:rsid w:val="00523B17"/>
    <w:rsid w:val="00523B36"/>
    <w:rsid w:val="00523BB2"/>
    <w:rsid w:val="005245C4"/>
    <w:rsid w:val="0052494A"/>
    <w:rsid w:val="00524F83"/>
    <w:rsid w:val="00524F8F"/>
    <w:rsid w:val="00525CD3"/>
    <w:rsid w:val="0052731B"/>
    <w:rsid w:val="00527FC8"/>
    <w:rsid w:val="00530BA6"/>
    <w:rsid w:val="0053108C"/>
    <w:rsid w:val="0053190F"/>
    <w:rsid w:val="00531976"/>
    <w:rsid w:val="005319D2"/>
    <w:rsid w:val="005322F7"/>
    <w:rsid w:val="0053257D"/>
    <w:rsid w:val="00532730"/>
    <w:rsid w:val="005334D0"/>
    <w:rsid w:val="005335D4"/>
    <w:rsid w:val="005335E0"/>
    <w:rsid w:val="00534530"/>
    <w:rsid w:val="005370A8"/>
    <w:rsid w:val="00537B79"/>
    <w:rsid w:val="00541A9F"/>
    <w:rsid w:val="00541D12"/>
    <w:rsid w:val="00542B8F"/>
    <w:rsid w:val="0054439C"/>
    <w:rsid w:val="00544C00"/>
    <w:rsid w:val="005459C1"/>
    <w:rsid w:val="00545ACD"/>
    <w:rsid w:val="00545E33"/>
    <w:rsid w:val="00545E9E"/>
    <w:rsid w:val="00547335"/>
    <w:rsid w:val="0055148B"/>
    <w:rsid w:val="005519BB"/>
    <w:rsid w:val="005528EF"/>
    <w:rsid w:val="00552B82"/>
    <w:rsid w:val="00553865"/>
    <w:rsid w:val="0055401C"/>
    <w:rsid w:val="00554474"/>
    <w:rsid w:val="00554483"/>
    <w:rsid w:val="00555852"/>
    <w:rsid w:val="00557C0F"/>
    <w:rsid w:val="00557E41"/>
    <w:rsid w:val="00560709"/>
    <w:rsid w:val="005612D9"/>
    <w:rsid w:val="0056241C"/>
    <w:rsid w:val="005627CD"/>
    <w:rsid w:val="0056322B"/>
    <w:rsid w:val="0056410B"/>
    <w:rsid w:val="00564127"/>
    <w:rsid w:val="005652B1"/>
    <w:rsid w:val="00565C45"/>
    <w:rsid w:val="00565DD7"/>
    <w:rsid w:val="0056658F"/>
    <w:rsid w:val="00566636"/>
    <w:rsid w:val="005705BD"/>
    <w:rsid w:val="00570FF7"/>
    <w:rsid w:val="00572135"/>
    <w:rsid w:val="00572903"/>
    <w:rsid w:val="00572C6E"/>
    <w:rsid w:val="00574E29"/>
    <w:rsid w:val="0057634C"/>
    <w:rsid w:val="005769D9"/>
    <w:rsid w:val="00576B16"/>
    <w:rsid w:val="00576C31"/>
    <w:rsid w:val="005774FB"/>
    <w:rsid w:val="0058141B"/>
    <w:rsid w:val="00581DEB"/>
    <w:rsid w:val="00582CB6"/>
    <w:rsid w:val="00583E86"/>
    <w:rsid w:val="005842C9"/>
    <w:rsid w:val="00584CD2"/>
    <w:rsid w:val="00584D5C"/>
    <w:rsid w:val="00586904"/>
    <w:rsid w:val="00587247"/>
    <w:rsid w:val="0058787D"/>
    <w:rsid w:val="0059072E"/>
    <w:rsid w:val="00591214"/>
    <w:rsid w:val="00591960"/>
    <w:rsid w:val="00591A74"/>
    <w:rsid w:val="00591D76"/>
    <w:rsid w:val="00592331"/>
    <w:rsid w:val="00592FF0"/>
    <w:rsid w:val="0059375B"/>
    <w:rsid w:val="005937DD"/>
    <w:rsid w:val="00593EA7"/>
    <w:rsid w:val="00594AD8"/>
    <w:rsid w:val="005967D8"/>
    <w:rsid w:val="0059680A"/>
    <w:rsid w:val="00596E8C"/>
    <w:rsid w:val="00597B3C"/>
    <w:rsid w:val="005A277D"/>
    <w:rsid w:val="005A3DA3"/>
    <w:rsid w:val="005A4601"/>
    <w:rsid w:val="005A4B07"/>
    <w:rsid w:val="005A51BB"/>
    <w:rsid w:val="005A6423"/>
    <w:rsid w:val="005A642B"/>
    <w:rsid w:val="005A6661"/>
    <w:rsid w:val="005A6A50"/>
    <w:rsid w:val="005A6AC1"/>
    <w:rsid w:val="005A7835"/>
    <w:rsid w:val="005B01F7"/>
    <w:rsid w:val="005B110A"/>
    <w:rsid w:val="005B219A"/>
    <w:rsid w:val="005B4CF2"/>
    <w:rsid w:val="005B6C32"/>
    <w:rsid w:val="005B7756"/>
    <w:rsid w:val="005B7F22"/>
    <w:rsid w:val="005C0291"/>
    <w:rsid w:val="005C036B"/>
    <w:rsid w:val="005C1769"/>
    <w:rsid w:val="005C214F"/>
    <w:rsid w:val="005C2403"/>
    <w:rsid w:val="005C387A"/>
    <w:rsid w:val="005C518D"/>
    <w:rsid w:val="005C54AD"/>
    <w:rsid w:val="005C6D7A"/>
    <w:rsid w:val="005C7B0B"/>
    <w:rsid w:val="005C7C4F"/>
    <w:rsid w:val="005D0E28"/>
    <w:rsid w:val="005D2B98"/>
    <w:rsid w:val="005D302E"/>
    <w:rsid w:val="005D3197"/>
    <w:rsid w:val="005D35C7"/>
    <w:rsid w:val="005D3638"/>
    <w:rsid w:val="005D3E2E"/>
    <w:rsid w:val="005D5610"/>
    <w:rsid w:val="005D5626"/>
    <w:rsid w:val="005D6E50"/>
    <w:rsid w:val="005D6FA1"/>
    <w:rsid w:val="005E0F42"/>
    <w:rsid w:val="005E17CC"/>
    <w:rsid w:val="005E2AFC"/>
    <w:rsid w:val="005E574B"/>
    <w:rsid w:val="005E5EFD"/>
    <w:rsid w:val="005E6809"/>
    <w:rsid w:val="005E6D41"/>
    <w:rsid w:val="005E6F34"/>
    <w:rsid w:val="005E77EE"/>
    <w:rsid w:val="005E788A"/>
    <w:rsid w:val="005F1329"/>
    <w:rsid w:val="005F1426"/>
    <w:rsid w:val="005F159B"/>
    <w:rsid w:val="005F22DB"/>
    <w:rsid w:val="005F25F0"/>
    <w:rsid w:val="005F2FB1"/>
    <w:rsid w:val="005F3450"/>
    <w:rsid w:val="005F449B"/>
    <w:rsid w:val="005F4AE4"/>
    <w:rsid w:val="005F576B"/>
    <w:rsid w:val="005F5C66"/>
    <w:rsid w:val="005F5F0D"/>
    <w:rsid w:val="005F5F8C"/>
    <w:rsid w:val="005F6796"/>
    <w:rsid w:val="005F6CC9"/>
    <w:rsid w:val="005F710F"/>
    <w:rsid w:val="005F7482"/>
    <w:rsid w:val="00600A70"/>
    <w:rsid w:val="006012F4"/>
    <w:rsid w:val="00603947"/>
    <w:rsid w:val="00603EA4"/>
    <w:rsid w:val="00604508"/>
    <w:rsid w:val="00605230"/>
    <w:rsid w:val="0060687F"/>
    <w:rsid w:val="00607408"/>
    <w:rsid w:val="00607F3F"/>
    <w:rsid w:val="0061050E"/>
    <w:rsid w:val="00611A90"/>
    <w:rsid w:val="00611FB5"/>
    <w:rsid w:val="00612B24"/>
    <w:rsid w:val="0061316D"/>
    <w:rsid w:val="00614374"/>
    <w:rsid w:val="00615FCA"/>
    <w:rsid w:val="00615FE5"/>
    <w:rsid w:val="00616721"/>
    <w:rsid w:val="00616983"/>
    <w:rsid w:val="00616ADE"/>
    <w:rsid w:val="00616C94"/>
    <w:rsid w:val="0061718B"/>
    <w:rsid w:val="00621B6D"/>
    <w:rsid w:val="00622A12"/>
    <w:rsid w:val="00622C10"/>
    <w:rsid w:val="00623ACB"/>
    <w:rsid w:val="00623B02"/>
    <w:rsid w:val="00624AB1"/>
    <w:rsid w:val="00625504"/>
    <w:rsid w:val="00625930"/>
    <w:rsid w:val="00625B41"/>
    <w:rsid w:val="00625B8B"/>
    <w:rsid w:val="00626B6B"/>
    <w:rsid w:val="00627C93"/>
    <w:rsid w:val="00630336"/>
    <w:rsid w:val="00630ADB"/>
    <w:rsid w:val="0063312D"/>
    <w:rsid w:val="0063381D"/>
    <w:rsid w:val="006338EE"/>
    <w:rsid w:val="00633AFD"/>
    <w:rsid w:val="00634E56"/>
    <w:rsid w:val="00635057"/>
    <w:rsid w:val="0063563D"/>
    <w:rsid w:val="0063770D"/>
    <w:rsid w:val="006378F4"/>
    <w:rsid w:val="0064058F"/>
    <w:rsid w:val="006407BE"/>
    <w:rsid w:val="0064233C"/>
    <w:rsid w:val="00642C9C"/>
    <w:rsid w:val="00643694"/>
    <w:rsid w:val="00643BE6"/>
    <w:rsid w:val="0064414B"/>
    <w:rsid w:val="00644226"/>
    <w:rsid w:val="006449E5"/>
    <w:rsid w:val="00646019"/>
    <w:rsid w:val="00646C31"/>
    <w:rsid w:val="00646CF8"/>
    <w:rsid w:val="00646CFB"/>
    <w:rsid w:val="00647029"/>
    <w:rsid w:val="00650B42"/>
    <w:rsid w:val="00651207"/>
    <w:rsid w:val="00651653"/>
    <w:rsid w:val="00653AC2"/>
    <w:rsid w:val="00653CB7"/>
    <w:rsid w:val="00653CEA"/>
    <w:rsid w:val="00654384"/>
    <w:rsid w:val="00655AA2"/>
    <w:rsid w:val="00656A8F"/>
    <w:rsid w:val="006601B9"/>
    <w:rsid w:val="0066067F"/>
    <w:rsid w:val="00660C9C"/>
    <w:rsid w:val="00660D81"/>
    <w:rsid w:val="00661AFA"/>
    <w:rsid w:val="00662383"/>
    <w:rsid w:val="00662D56"/>
    <w:rsid w:val="00664017"/>
    <w:rsid w:val="006640FE"/>
    <w:rsid w:val="00664704"/>
    <w:rsid w:val="00665873"/>
    <w:rsid w:val="0066610B"/>
    <w:rsid w:val="0066623E"/>
    <w:rsid w:val="00666927"/>
    <w:rsid w:val="00666FA5"/>
    <w:rsid w:val="0066755E"/>
    <w:rsid w:val="0067037B"/>
    <w:rsid w:val="00670B10"/>
    <w:rsid w:val="00671C0F"/>
    <w:rsid w:val="006730C3"/>
    <w:rsid w:val="00673713"/>
    <w:rsid w:val="00675061"/>
    <w:rsid w:val="00675839"/>
    <w:rsid w:val="00675E25"/>
    <w:rsid w:val="006772E9"/>
    <w:rsid w:val="00677AF6"/>
    <w:rsid w:val="0068085C"/>
    <w:rsid w:val="00680DBD"/>
    <w:rsid w:val="0068138F"/>
    <w:rsid w:val="00681A79"/>
    <w:rsid w:val="00681F94"/>
    <w:rsid w:val="006820B8"/>
    <w:rsid w:val="00682231"/>
    <w:rsid w:val="00682AC9"/>
    <w:rsid w:val="0068458A"/>
    <w:rsid w:val="006879A6"/>
    <w:rsid w:val="00690705"/>
    <w:rsid w:val="00690AA7"/>
    <w:rsid w:val="00691445"/>
    <w:rsid w:val="0069178F"/>
    <w:rsid w:val="00691BDE"/>
    <w:rsid w:val="00691D01"/>
    <w:rsid w:val="006922A4"/>
    <w:rsid w:val="00692FBB"/>
    <w:rsid w:val="00693E75"/>
    <w:rsid w:val="006947BC"/>
    <w:rsid w:val="006947FE"/>
    <w:rsid w:val="00694F3A"/>
    <w:rsid w:val="00695F4E"/>
    <w:rsid w:val="00696BDB"/>
    <w:rsid w:val="00696C52"/>
    <w:rsid w:val="006A148A"/>
    <w:rsid w:val="006A1616"/>
    <w:rsid w:val="006A1B5D"/>
    <w:rsid w:val="006A4473"/>
    <w:rsid w:val="006A5F7E"/>
    <w:rsid w:val="006A65CB"/>
    <w:rsid w:val="006A7027"/>
    <w:rsid w:val="006A7773"/>
    <w:rsid w:val="006A7F06"/>
    <w:rsid w:val="006B0C9F"/>
    <w:rsid w:val="006B0CB7"/>
    <w:rsid w:val="006B0F53"/>
    <w:rsid w:val="006B17E1"/>
    <w:rsid w:val="006B22E0"/>
    <w:rsid w:val="006B24AA"/>
    <w:rsid w:val="006B24E4"/>
    <w:rsid w:val="006B287E"/>
    <w:rsid w:val="006B57AF"/>
    <w:rsid w:val="006B609C"/>
    <w:rsid w:val="006B74D9"/>
    <w:rsid w:val="006B79F6"/>
    <w:rsid w:val="006B7CB9"/>
    <w:rsid w:val="006C0597"/>
    <w:rsid w:val="006C3334"/>
    <w:rsid w:val="006C4783"/>
    <w:rsid w:val="006C4B52"/>
    <w:rsid w:val="006C50F5"/>
    <w:rsid w:val="006C5BB3"/>
    <w:rsid w:val="006C62A5"/>
    <w:rsid w:val="006C654B"/>
    <w:rsid w:val="006C6F78"/>
    <w:rsid w:val="006C7486"/>
    <w:rsid w:val="006C74FA"/>
    <w:rsid w:val="006C7683"/>
    <w:rsid w:val="006D01AA"/>
    <w:rsid w:val="006D05C6"/>
    <w:rsid w:val="006D0FB2"/>
    <w:rsid w:val="006D1396"/>
    <w:rsid w:val="006D14CD"/>
    <w:rsid w:val="006D1C0E"/>
    <w:rsid w:val="006D3E4E"/>
    <w:rsid w:val="006D40B6"/>
    <w:rsid w:val="006D4EC0"/>
    <w:rsid w:val="006D66BD"/>
    <w:rsid w:val="006D6DC3"/>
    <w:rsid w:val="006D6FC1"/>
    <w:rsid w:val="006D769F"/>
    <w:rsid w:val="006E0912"/>
    <w:rsid w:val="006E234C"/>
    <w:rsid w:val="006E28F2"/>
    <w:rsid w:val="006E5345"/>
    <w:rsid w:val="006E6547"/>
    <w:rsid w:val="006E6BB6"/>
    <w:rsid w:val="006E72C7"/>
    <w:rsid w:val="006F046C"/>
    <w:rsid w:val="006F0695"/>
    <w:rsid w:val="006F0C33"/>
    <w:rsid w:val="006F143C"/>
    <w:rsid w:val="006F2E37"/>
    <w:rsid w:val="006F2EAB"/>
    <w:rsid w:val="006F2F05"/>
    <w:rsid w:val="006F3714"/>
    <w:rsid w:val="006F3911"/>
    <w:rsid w:val="006F6881"/>
    <w:rsid w:val="006F6D9F"/>
    <w:rsid w:val="006F7833"/>
    <w:rsid w:val="00700018"/>
    <w:rsid w:val="007009A6"/>
    <w:rsid w:val="0070248C"/>
    <w:rsid w:val="00702AFE"/>
    <w:rsid w:val="007032DB"/>
    <w:rsid w:val="00703590"/>
    <w:rsid w:val="00703748"/>
    <w:rsid w:val="00703C56"/>
    <w:rsid w:val="00705184"/>
    <w:rsid w:val="007069A5"/>
    <w:rsid w:val="00707582"/>
    <w:rsid w:val="007077B3"/>
    <w:rsid w:val="00707C7D"/>
    <w:rsid w:val="00707E3B"/>
    <w:rsid w:val="00710346"/>
    <w:rsid w:val="00710420"/>
    <w:rsid w:val="00710BC9"/>
    <w:rsid w:val="00710C7C"/>
    <w:rsid w:val="007125FB"/>
    <w:rsid w:val="00713827"/>
    <w:rsid w:val="00714DB0"/>
    <w:rsid w:val="00715709"/>
    <w:rsid w:val="00715B9F"/>
    <w:rsid w:val="00715CC9"/>
    <w:rsid w:val="0071636B"/>
    <w:rsid w:val="0071638B"/>
    <w:rsid w:val="00717E21"/>
    <w:rsid w:val="00717EC8"/>
    <w:rsid w:val="0072098C"/>
    <w:rsid w:val="00720E9F"/>
    <w:rsid w:val="00721D9F"/>
    <w:rsid w:val="007220F1"/>
    <w:rsid w:val="0072211A"/>
    <w:rsid w:val="0072296F"/>
    <w:rsid w:val="00723117"/>
    <w:rsid w:val="00723954"/>
    <w:rsid w:val="0072397F"/>
    <w:rsid w:val="00724560"/>
    <w:rsid w:val="00725FBA"/>
    <w:rsid w:val="007260E0"/>
    <w:rsid w:val="00730483"/>
    <w:rsid w:val="00730D3F"/>
    <w:rsid w:val="00731C31"/>
    <w:rsid w:val="00732344"/>
    <w:rsid w:val="007323D3"/>
    <w:rsid w:val="00733B9E"/>
    <w:rsid w:val="00734840"/>
    <w:rsid w:val="00735959"/>
    <w:rsid w:val="00735AED"/>
    <w:rsid w:val="00735D71"/>
    <w:rsid w:val="00735DCE"/>
    <w:rsid w:val="00736901"/>
    <w:rsid w:val="00737A1A"/>
    <w:rsid w:val="00740245"/>
    <w:rsid w:val="00740317"/>
    <w:rsid w:val="007403D1"/>
    <w:rsid w:val="007409B9"/>
    <w:rsid w:val="0074109F"/>
    <w:rsid w:val="00744183"/>
    <w:rsid w:val="00744C08"/>
    <w:rsid w:val="00744C21"/>
    <w:rsid w:val="007459E4"/>
    <w:rsid w:val="00745F50"/>
    <w:rsid w:val="00745F6C"/>
    <w:rsid w:val="0074649F"/>
    <w:rsid w:val="007464D2"/>
    <w:rsid w:val="00746AC5"/>
    <w:rsid w:val="00746FFE"/>
    <w:rsid w:val="007471A6"/>
    <w:rsid w:val="00747283"/>
    <w:rsid w:val="0074780A"/>
    <w:rsid w:val="00747FA2"/>
    <w:rsid w:val="007504ED"/>
    <w:rsid w:val="00750CB8"/>
    <w:rsid w:val="007517BE"/>
    <w:rsid w:val="007519A6"/>
    <w:rsid w:val="007520C9"/>
    <w:rsid w:val="007525E3"/>
    <w:rsid w:val="0075509C"/>
    <w:rsid w:val="00755146"/>
    <w:rsid w:val="0075558B"/>
    <w:rsid w:val="0075596C"/>
    <w:rsid w:val="00755D06"/>
    <w:rsid w:val="00756B28"/>
    <w:rsid w:val="00756E98"/>
    <w:rsid w:val="007574AD"/>
    <w:rsid w:val="007604D3"/>
    <w:rsid w:val="0076067B"/>
    <w:rsid w:val="00760A57"/>
    <w:rsid w:val="0076136B"/>
    <w:rsid w:val="007619D3"/>
    <w:rsid w:val="00761E1B"/>
    <w:rsid w:val="0076296D"/>
    <w:rsid w:val="00762A9B"/>
    <w:rsid w:val="00762BFB"/>
    <w:rsid w:val="007636D8"/>
    <w:rsid w:val="00763B45"/>
    <w:rsid w:val="007646F0"/>
    <w:rsid w:val="0076534C"/>
    <w:rsid w:val="00765427"/>
    <w:rsid w:val="00766DEF"/>
    <w:rsid w:val="007673DF"/>
    <w:rsid w:val="0077053B"/>
    <w:rsid w:val="00770561"/>
    <w:rsid w:val="00771A9E"/>
    <w:rsid w:val="00773244"/>
    <w:rsid w:val="00773A25"/>
    <w:rsid w:val="00774BB0"/>
    <w:rsid w:val="00776F2D"/>
    <w:rsid w:val="007777BB"/>
    <w:rsid w:val="00780C72"/>
    <w:rsid w:val="00781751"/>
    <w:rsid w:val="0078299C"/>
    <w:rsid w:val="0078320C"/>
    <w:rsid w:val="00784D68"/>
    <w:rsid w:val="00785429"/>
    <w:rsid w:val="0078586E"/>
    <w:rsid w:val="00785AA9"/>
    <w:rsid w:val="0079010C"/>
    <w:rsid w:val="007902E3"/>
    <w:rsid w:val="00790655"/>
    <w:rsid w:val="00790E1B"/>
    <w:rsid w:val="00791842"/>
    <w:rsid w:val="00792E77"/>
    <w:rsid w:val="00793C03"/>
    <w:rsid w:val="007941D8"/>
    <w:rsid w:val="007946C6"/>
    <w:rsid w:val="00794C13"/>
    <w:rsid w:val="00795D50"/>
    <w:rsid w:val="00795E39"/>
    <w:rsid w:val="0079679D"/>
    <w:rsid w:val="00796CE1"/>
    <w:rsid w:val="00797897"/>
    <w:rsid w:val="00797E24"/>
    <w:rsid w:val="007A1810"/>
    <w:rsid w:val="007A2394"/>
    <w:rsid w:val="007A3457"/>
    <w:rsid w:val="007A3E3B"/>
    <w:rsid w:val="007A4469"/>
    <w:rsid w:val="007A4819"/>
    <w:rsid w:val="007A4C3F"/>
    <w:rsid w:val="007A4DF5"/>
    <w:rsid w:val="007A612C"/>
    <w:rsid w:val="007A79A5"/>
    <w:rsid w:val="007A7D40"/>
    <w:rsid w:val="007B0E2F"/>
    <w:rsid w:val="007B13F5"/>
    <w:rsid w:val="007B1C7C"/>
    <w:rsid w:val="007B1D88"/>
    <w:rsid w:val="007B1EB3"/>
    <w:rsid w:val="007B54AA"/>
    <w:rsid w:val="007B5927"/>
    <w:rsid w:val="007B5988"/>
    <w:rsid w:val="007B5CCF"/>
    <w:rsid w:val="007B64E1"/>
    <w:rsid w:val="007B6B16"/>
    <w:rsid w:val="007B6C08"/>
    <w:rsid w:val="007B793B"/>
    <w:rsid w:val="007C00B9"/>
    <w:rsid w:val="007C00FA"/>
    <w:rsid w:val="007C0A76"/>
    <w:rsid w:val="007C0EA0"/>
    <w:rsid w:val="007C22F8"/>
    <w:rsid w:val="007C2DCA"/>
    <w:rsid w:val="007C2FD0"/>
    <w:rsid w:val="007C3374"/>
    <w:rsid w:val="007C33D8"/>
    <w:rsid w:val="007C3400"/>
    <w:rsid w:val="007C4984"/>
    <w:rsid w:val="007C56E8"/>
    <w:rsid w:val="007C5813"/>
    <w:rsid w:val="007C5F36"/>
    <w:rsid w:val="007C6EB7"/>
    <w:rsid w:val="007C7B9E"/>
    <w:rsid w:val="007C7BD2"/>
    <w:rsid w:val="007D0C7C"/>
    <w:rsid w:val="007D0ED3"/>
    <w:rsid w:val="007D2B99"/>
    <w:rsid w:val="007D3919"/>
    <w:rsid w:val="007D40E1"/>
    <w:rsid w:val="007D433E"/>
    <w:rsid w:val="007D4ACF"/>
    <w:rsid w:val="007D5135"/>
    <w:rsid w:val="007D7139"/>
    <w:rsid w:val="007D7AF0"/>
    <w:rsid w:val="007E16BD"/>
    <w:rsid w:val="007E1805"/>
    <w:rsid w:val="007E2355"/>
    <w:rsid w:val="007E2AF6"/>
    <w:rsid w:val="007E358D"/>
    <w:rsid w:val="007E42D8"/>
    <w:rsid w:val="007E430E"/>
    <w:rsid w:val="007E5817"/>
    <w:rsid w:val="007E6296"/>
    <w:rsid w:val="007E6656"/>
    <w:rsid w:val="007E6AF7"/>
    <w:rsid w:val="007E6D94"/>
    <w:rsid w:val="007E718F"/>
    <w:rsid w:val="007E726E"/>
    <w:rsid w:val="007F07F1"/>
    <w:rsid w:val="007F103E"/>
    <w:rsid w:val="007F136A"/>
    <w:rsid w:val="007F1FB2"/>
    <w:rsid w:val="007F234A"/>
    <w:rsid w:val="007F250C"/>
    <w:rsid w:val="007F256E"/>
    <w:rsid w:val="007F289A"/>
    <w:rsid w:val="007F2A53"/>
    <w:rsid w:val="007F650B"/>
    <w:rsid w:val="0080057B"/>
    <w:rsid w:val="008005DB"/>
    <w:rsid w:val="0080122D"/>
    <w:rsid w:val="00801627"/>
    <w:rsid w:val="00801992"/>
    <w:rsid w:val="00801A78"/>
    <w:rsid w:val="00801DC8"/>
    <w:rsid w:val="008023AE"/>
    <w:rsid w:val="00803772"/>
    <w:rsid w:val="00803979"/>
    <w:rsid w:val="00804D34"/>
    <w:rsid w:val="00805B71"/>
    <w:rsid w:val="00806C9F"/>
    <w:rsid w:val="00810BE6"/>
    <w:rsid w:val="008124F6"/>
    <w:rsid w:val="008129F4"/>
    <w:rsid w:val="00812B13"/>
    <w:rsid w:val="00813904"/>
    <w:rsid w:val="00813C0D"/>
    <w:rsid w:val="008144E9"/>
    <w:rsid w:val="0081451D"/>
    <w:rsid w:val="00816965"/>
    <w:rsid w:val="00817027"/>
    <w:rsid w:val="008202F0"/>
    <w:rsid w:val="008203B1"/>
    <w:rsid w:val="008217F4"/>
    <w:rsid w:val="008218F4"/>
    <w:rsid w:val="00822A85"/>
    <w:rsid w:val="00822D1B"/>
    <w:rsid w:val="008263DC"/>
    <w:rsid w:val="0082669A"/>
    <w:rsid w:val="00826842"/>
    <w:rsid w:val="008271C2"/>
    <w:rsid w:val="00827C1D"/>
    <w:rsid w:val="008306A0"/>
    <w:rsid w:val="008307D8"/>
    <w:rsid w:val="00831321"/>
    <w:rsid w:val="00832CA9"/>
    <w:rsid w:val="00832E4C"/>
    <w:rsid w:val="00833D8B"/>
    <w:rsid w:val="008342DA"/>
    <w:rsid w:val="00834D74"/>
    <w:rsid w:val="0083525D"/>
    <w:rsid w:val="00835CE6"/>
    <w:rsid w:val="008362EE"/>
    <w:rsid w:val="00836638"/>
    <w:rsid w:val="00836875"/>
    <w:rsid w:val="008376B3"/>
    <w:rsid w:val="00837D62"/>
    <w:rsid w:val="00837F6D"/>
    <w:rsid w:val="008405AA"/>
    <w:rsid w:val="00841705"/>
    <w:rsid w:val="008417B4"/>
    <w:rsid w:val="0084218C"/>
    <w:rsid w:val="008422F5"/>
    <w:rsid w:val="008424A6"/>
    <w:rsid w:val="00842DF8"/>
    <w:rsid w:val="00843270"/>
    <w:rsid w:val="00843BCC"/>
    <w:rsid w:val="00843DB4"/>
    <w:rsid w:val="00844734"/>
    <w:rsid w:val="008447E8"/>
    <w:rsid w:val="00846474"/>
    <w:rsid w:val="00847B83"/>
    <w:rsid w:val="00852F71"/>
    <w:rsid w:val="00854177"/>
    <w:rsid w:val="00854E1F"/>
    <w:rsid w:val="00854E39"/>
    <w:rsid w:val="00854FE0"/>
    <w:rsid w:val="008559FA"/>
    <w:rsid w:val="00855E60"/>
    <w:rsid w:val="008560FE"/>
    <w:rsid w:val="008565F1"/>
    <w:rsid w:val="00856E2B"/>
    <w:rsid w:val="00857EE2"/>
    <w:rsid w:val="008609B5"/>
    <w:rsid w:val="00860C38"/>
    <w:rsid w:val="008610DD"/>
    <w:rsid w:val="00861275"/>
    <w:rsid w:val="0086231B"/>
    <w:rsid w:val="008639E2"/>
    <w:rsid w:val="00864897"/>
    <w:rsid w:val="00864AA7"/>
    <w:rsid w:val="00864DA1"/>
    <w:rsid w:val="008661D9"/>
    <w:rsid w:val="00867CF4"/>
    <w:rsid w:val="00867F02"/>
    <w:rsid w:val="00870332"/>
    <w:rsid w:val="008718AE"/>
    <w:rsid w:val="008722F7"/>
    <w:rsid w:val="00872857"/>
    <w:rsid w:val="00872F35"/>
    <w:rsid w:val="008730EA"/>
    <w:rsid w:val="00877AF8"/>
    <w:rsid w:val="008808AE"/>
    <w:rsid w:val="0088193A"/>
    <w:rsid w:val="00884830"/>
    <w:rsid w:val="0088563D"/>
    <w:rsid w:val="00885D9C"/>
    <w:rsid w:val="00886427"/>
    <w:rsid w:val="00886473"/>
    <w:rsid w:val="0088774E"/>
    <w:rsid w:val="00893055"/>
    <w:rsid w:val="00893081"/>
    <w:rsid w:val="008941DB"/>
    <w:rsid w:val="00895274"/>
    <w:rsid w:val="0089590E"/>
    <w:rsid w:val="00896FC1"/>
    <w:rsid w:val="008A0A8B"/>
    <w:rsid w:val="008A22F8"/>
    <w:rsid w:val="008A3192"/>
    <w:rsid w:val="008A3F04"/>
    <w:rsid w:val="008A401E"/>
    <w:rsid w:val="008A4371"/>
    <w:rsid w:val="008A4A9F"/>
    <w:rsid w:val="008A523F"/>
    <w:rsid w:val="008A604F"/>
    <w:rsid w:val="008A657F"/>
    <w:rsid w:val="008A6743"/>
    <w:rsid w:val="008A6C97"/>
    <w:rsid w:val="008A6EE0"/>
    <w:rsid w:val="008A73EE"/>
    <w:rsid w:val="008A759B"/>
    <w:rsid w:val="008A75C2"/>
    <w:rsid w:val="008B0F58"/>
    <w:rsid w:val="008B183C"/>
    <w:rsid w:val="008B1EA0"/>
    <w:rsid w:val="008B2843"/>
    <w:rsid w:val="008B2A0F"/>
    <w:rsid w:val="008B4523"/>
    <w:rsid w:val="008B4D52"/>
    <w:rsid w:val="008B5A1D"/>
    <w:rsid w:val="008B5C00"/>
    <w:rsid w:val="008B5DBB"/>
    <w:rsid w:val="008B5E5A"/>
    <w:rsid w:val="008B6539"/>
    <w:rsid w:val="008B7ECD"/>
    <w:rsid w:val="008C17DF"/>
    <w:rsid w:val="008C1D5B"/>
    <w:rsid w:val="008C27BE"/>
    <w:rsid w:val="008C364E"/>
    <w:rsid w:val="008C41E6"/>
    <w:rsid w:val="008C45FA"/>
    <w:rsid w:val="008C5F67"/>
    <w:rsid w:val="008C6BF8"/>
    <w:rsid w:val="008C775C"/>
    <w:rsid w:val="008C7BB6"/>
    <w:rsid w:val="008C7BFE"/>
    <w:rsid w:val="008D0508"/>
    <w:rsid w:val="008D0F25"/>
    <w:rsid w:val="008D15D3"/>
    <w:rsid w:val="008D1B17"/>
    <w:rsid w:val="008D2063"/>
    <w:rsid w:val="008D2869"/>
    <w:rsid w:val="008D3F3B"/>
    <w:rsid w:val="008D5841"/>
    <w:rsid w:val="008D5899"/>
    <w:rsid w:val="008D5906"/>
    <w:rsid w:val="008D6DD2"/>
    <w:rsid w:val="008E0BE2"/>
    <w:rsid w:val="008E0EF0"/>
    <w:rsid w:val="008E0F12"/>
    <w:rsid w:val="008E3C7E"/>
    <w:rsid w:val="008E4BDB"/>
    <w:rsid w:val="008E6949"/>
    <w:rsid w:val="008E6E7E"/>
    <w:rsid w:val="008E7E51"/>
    <w:rsid w:val="008F1862"/>
    <w:rsid w:val="008F1D85"/>
    <w:rsid w:val="008F1DAB"/>
    <w:rsid w:val="008F2C4C"/>
    <w:rsid w:val="008F41E0"/>
    <w:rsid w:val="008F54AF"/>
    <w:rsid w:val="008F6252"/>
    <w:rsid w:val="008F6591"/>
    <w:rsid w:val="008F6A99"/>
    <w:rsid w:val="009019BF"/>
    <w:rsid w:val="00901F9F"/>
    <w:rsid w:val="00902029"/>
    <w:rsid w:val="009024EE"/>
    <w:rsid w:val="0090334D"/>
    <w:rsid w:val="00905075"/>
    <w:rsid w:val="0090530E"/>
    <w:rsid w:val="00906FA0"/>
    <w:rsid w:val="00907A79"/>
    <w:rsid w:val="00907E64"/>
    <w:rsid w:val="00910093"/>
    <w:rsid w:val="009110EC"/>
    <w:rsid w:val="00911629"/>
    <w:rsid w:val="00911ADE"/>
    <w:rsid w:val="00911B2F"/>
    <w:rsid w:val="0091200E"/>
    <w:rsid w:val="00912497"/>
    <w:rsid w:val="00912A58"/>
    <w:rsid w:val="00913655"/>
    <w:rsid w:val="00913D39"/>
    <w:rsid w:val="00914B37"/>
    <w:rsid w:val="00914D57"/>
    <w:rsid w:val="00914DE6"/>
    <w:rsid w:val="00917DD5"/>
    <w:rsid w:val="00917F40"/>
    <w:rsid w:val="00920BA2"/>
    <w:rsid w:val="00920E27"/>
    <w:rsid w:val="00921028"/>
    <w:rsid w:val="009216CF"/>
    <w:rsid w:val="009249D9"/>
    <w:rsid w:val="00924ADB"/>
    <w:rsid w:val="009268DC"/>
    <w:rsid w:val="00926CAD"/>
    <w:rsid w:val="00930A5D"/>
    <w:rsid w:val="00931023"/>
    <w:rsid w:val="00932025"/>
    <w:rsid w:val="00932781"/>
    <w:rsid w:val="00932819"/>
    <w:rsid w:val="009333FD"/>
    <w:rsid w:val="0093418C"/>
    <w:rsid w:val="00935CDF"/>
    <w:rsid w:val="00935F1D"/>
    <w:rsid w:val="00936FB8"/>
    <w:rsid w:val="009371C2"/>
    <w:rsid w:val="00937619"/>
    <w:rsid w:val="009425A7"/>
    <w:rsid w:val="00943995"/>
    <w:rsid w:val="009447AA"/>
    <w:rsid w:val="00944944"/>
    <w:rsid w:val="009449CC"/>
    <w:rsid w:val="00947B35"/>
    <w:rsid w:val="0095009A"/>
    <w:rsid w:val="00951393"/>
    <w:rsid w:val="00951AE4"/>
    <w:rsid w:val="009520B9"/>
    <w:rsid w:val="00953019"/>
    <w:rsid w:val="00953FBE"/>
    <w:rsid w:val="00955801"/>
    <w:rsid w:val="00955B0E"/>
    <w:rsid w:val="0095644D"/>
    <w:rsid w:val="0095789C"/>
    <w:rsid w:val="00957E8C"/>
    <w:rsid w:val="0096006E"/>
    <w:rsid w:val="00960141"/>
    <w:rsid w:val="00960B53"/>
    <w:rsid w:val="00962161"/>
    <w:rsid w:val="009647D6"/>
    <w:rsid w:val="00966891"/>
    <w:rsid w:val="00967654"/>
    <w:rsid w:val="00967FBE"/>
    <w:rsid w:val="009700E7"/>
    <w:rsid w:val="009714BD"/>
    <w:rsid w:val="009718BA"/>
    <w:rsid w:val="009729A4"/>
    <w:rsid w:val="009732A8"/>
    <w:rsid w:val="00973ECA"/>
    <w:rsid w:val="0097437D"/>
    <w:rsid w:val="009752E3"/>
    <w:rsid w:val="00975F14"/>
    <w:rsid w:val="00976768"/>
    <w:rsid w:val="00976C91"/>
    <w:rsid w:val="00977895"/>
    <w:rsid w:val="00977977"/>
    <w:rsid w:val="00980021"/>
    <w:rsid w:val="0098080A"/>
    <w:rsid w:val="00980D9B"/>
    <w:rsid w:val="00981079"/>
    <w:rsid w:val="00981354"/>
    <w:rsid w:val="0098139E"/>
    <w:rsid w:val="00981501"/>
    <w:rsid w:val="0098159A"/>
    <w:rsid w:val="00982CAA"/>
    <w:rsid w:val="00982DCF"/>
    <w:rsid w:val="00982FD4"/>
    <w:rsid w:val="00983B65"/>
    <w:rsid w:val="00983D0C"/>
    <w:rsid w:val="0098520A"/>
    <w:rsid w:val="00986494"/>
    <w:rsid w:val="00987DD2"/>
    <w:rsid w:val="0099001D"/>
    <w:rsid w:val="00991296"/>
    <w:rsid w:val="009918E8"/>
    <w:rsid w:val="00991EA2"/>
    <w:rsid w:val="00993685"/>
    <w:rsid w:val="00993D70"/>
    <w:rsid w:val="00993E49"/>
    <w:rsid w:val="0099433B"/>
    <w:rsid w:val="009943CE"/>
    <w:rsid w:val="00995CD3"/>
    <w:rsid w:val="00996DE4"/>
    <w:rsid w:val="00996E05"/>
    <w:rsid w:val="009A1001"/>
    <w:rsid w:val="009A2539"/>
    <w:rsid w:val="009A2B36"/>
    <w:rsid w:val="009A467E"/>
    <w:rsid w:val="009A49EC"/>
    <w:rsid w:val="009A7CD6"/>
    <w:rsid w:val="009A7D63"/>
    <w:rsid w:val="009B045C"/>
    <w:rsid w:val="009B09EF"/>
    <w:rsid w:val="009B199E"/>
    <w:rsid w:val="009B283E"/>
    <w:rsid w:val="009B2843"/>
    <w:rsid w:val="009B28E4"/>
    <w:rsid w:val="009B2F9B"/>
    <w:rsid w:val="009B3250"/>
    <w:rsid w:val="009B3687"/>
    <w:rsid w:val="009B41F9"/>
    <w:rsid w:val="009B43FC"/>
    <w:rsid w:val="009B488E"/>
    <w:rsid w:val="009B5858"/>
    <w:rsid w:val="009B600A"/>
    <w:rsid w:val="009B64AB"/>
    <w:rsid w:val="009B679B"/>
    <w:rsid w:val="009B750D"/>
    <w:rsid w:val="009C0B62"/>
    <w:rsid w:val="009C10A2"/>
    <w:rsid w:val="009C246C"/>
    <w:rsid w:val="009C2BFA"/>
    <w:rsid w:val="009C3E1A"/>
    <w:rsid w:val="009C418B"/>
    <w:rsid w:val="009C437F"/>
    <w:rsid w:val="009C5B2B"/>
    <w:rsid w:val="009C6883"/>
    <w:rsid w:val="009C724A"/>
    <w:rsid w:val="009C7491"/>
    <w:rsid w:val="009C77C3"/>
    <w:rsid w:val="009D0619"/>
    <w:rsid w:val="009D1F9A"/>
    <w:rsid w:val="009D2658"/>
    <w:rsid w:val="009D34AC"/>
    <w:rsid w:val="009D3BBD"/>
    <w:rsid w:val="009D4803"/>
    <w:rsid w:val="009D48F3"/>
    <w:rsid w:val="009D4BFC"/>
    <w:rsid w:val="009D64C8"/>
    <w:rsid w:val="009D788A"/>
    <w:rsid w:val="009E131B"/>
    <w:rsid w:val="009E16CB"/>
    <w:rsid w:val="009E1FC1"/>
    <w:rsid w:val="009E3EC5"/>
    <w:rsid w:val="009E422B"/>
    <w:rsid w:val="009E5AD8"/>
    <w:rsid w:val="009E65D4"/>
    <w:rsid w:val="009E6D53"/>
    <w:rsid w:val="009E6DE2"/>
    <w:rsid w:val="009E7306"/>
    <w:rsid w:val="009E735A"/>
    <w:rsid w:val="009E7C8B"/>
    <w:rsid w:val="009E7EA0"/>
    <w:rsid w:val="009F08EB"/>
    <w:rsid w:val="009F1407"/>
    <w:rsid w:val="009F1A90"/>
    <w:rsid w:val="009F2730"/>
    <w:rsid w:val="009F388A"/>
    <w:rsid w:val="009F46FF"/>
    <w:rsid w:val="009F55CC"/>
    <w:rsid w:val="009F5A97"/>
    <w:rsid w:val="009F6B5C"/>
    <w:rsid w:val="009F77D5"/>
    <w:rsid w:val="009F7B5D"/>
    <w:rsid w:val="009F7E1F"/>
    <w:rsid w:val="009F7EB0"/>
    <w:rsid w:val="00A006FF"/>
    <w:rsid w:val="00A04474"/>
    <w:rsid w:val="00A057B1"/>
    <w:rsid w:val="00A06D76"/>
    <w:rsid w:val="00A078AD"/>
    <w:rsid w:val="00A07949"/>
    <w:rsid w:val="00A105F7"/>
    <w:rsid w:val="00A10BC2"/>
    <w:rsid w:val="00A117C8"/>
    <w:rsid w:val="00A11F72"/>
    <w:rsid w:val="00A1204F"/>
    <w:rsid w:val="00A120EB"/>
    <w:rsid w:val="00A12240"/>
    <w:rsid w:val="00A1269B"/>
    <w:rsid w:val="00A12747"/>
    <w:rsid w:val="00A13526"/>
    <w:rsid w:val="00A13C06"/>
    <w:rsid w:val="00A1406E"/>
    <w:rsid w:val="00A144BD"/>
    <w:rsid w:val="00A14E44"/>
    <w:rsid w:val="00A152FE"/>
    <w:rsid w:val="00A1568F"/>
    <w:rsid w:val="00A15965"/>
    <w:rsid w:val="00A15975"/>
    <w:rsid w:val="00A1605B"/>
    <w:rsid w:val="00A1610C"/>
    <w:rsid w:val="00A16BBC"/>
    <w:rsid w:val="00A17A7D"/>
    <w:rsid w:val="00A20304"/>
    <w:rsid w:val="00A2047E"/>
    <w:rsid w:val="00A2052C"/>
    <w:rsid w:val="00A225FF"/>
    <w:rsid w:val="00A22893"/>
    <w:rsid w:val="00A2382D"/>
    <w:rsid w:val="00A241E7"/>
    <w:rsid w:val="00A24762"/>
    <w:rsid w:val="00A24EF7"/>
    <w:rsid w:val="00A25338"/>
    <w:rsid w:val="00A256E1"/>
    <w:rsid w:val="00A25C34"/>
    <w:rsid w:val="00A2627D"/>
    <w:rsid w:val="00A26368"/>
    <w:rsid w:val="00A266D1"/>
    <w:rsid w:val="00A2679C"/>
    <w:rsid w:val="00A30851"/>
    <w:rsid w:val="00A30945"/>
    <w:rsid w:val="00A31280"/>
    <w:rsid w:val="00A3137A"/>
    <w:rsid w:val="00A32130"/>
    <w:rsid w:val="00A33344"/>
    <w:rsid w:val="00A33759"/>
    <w:rsid w:val="00A34F79"/>
    <w:rsid w:val="00A36090"/>
    <w:rsid w:val="00A40666"/>
    <w:rsid w:val="00A418D4"/>
    <w:rsid w:val="00A41D06"/>
    <w:rsid w:val="00A430C7"/>
    <w:rsid w:val="00A433A9"/>
    <w:rsid w:val="00A43724"/>
    <w:rsid w:val="00A43C26"/>
    <w:rsid w:val="00A4426E"/>
    <w:rsid w:val="00A443C1"/>
    <w:rsid w:val="00A44517"/>
    <w:rsid w:val="00A470AB"/>
    <w:rsid w:val="00A47F32"/>
    <w:rsid w:val="00A50DDA"/>
    <w:rsid w:val="00A5146B"/>
    <w:rsid w:val="00A522BE"/>
    <w:rsid w:val="00A52C9C"/>
    <w:rsid w:val="00A53158"/>
    <w:rsid w:val="00A5449F"/>
    <w:rsid w:val="00A55B73"/>
    <w:rsid w:val="00A55DE3"/>
    <w:rsid w:val="00A56B72"/>
    <w:rsid w:val="00A57237"/>
    <w:rsid w:val="00A61A46"/>
    <w:rsid w:val="00A6202C"/>
    <w:rsid w:val="00A6307E"/>
    <w:rsid w:val="00A63080"/>
    <w:rsid w:val="00A63E35"/>
    <w:rsid w:val="00A647CF"/>
    <w:rsid w:val="00A64C33"/>
    <w:rsid w:val="00A64C55"/>
    <w:rsid w:val="00A64DB2"/>
    <w:rsid w:val="00A64F7F"/>
    <w:rsid w:val="00A65229"/>
    <w:rsid w:val="00A6590D"/>
    <w:rsid w:val="00A66B13"/>
    <w:rsid w:val="00A6798C"/>
    <w:rsid w:val="00A67B3A"/>
    <w:rsid w:val="00A709BB"/>
    <w:rsid w:val="00A71CB8"/>
    <w:rsid w:val="00A71E2C"/>
    <w:rsid w:val="00A723FA"/>
    <w:rsid w:val="00A72A55"/>
    <w:rsid w:val="00A72F8A"/>
    <w:rsid w:val="00A7347E"/>
    <w:rsid w:val="00A73AF3"/>
    <w:rsid w:val="00A744CF"/>
    <w:rsid w:val="00A754C1"/>
    <w:rsid w:val="00A75581"/>
    <w:rsid w:val="00A759A1"/>
    <w:rsid w:val="00A75CBF"/>
    <w:rsid w:val="00A76E12"/>
    <w:rsid w:val="00A775E4"/>
    <w:rsid w:val="00A77CA8"/>
    <w:rsid w:val="00A80C40"/>
    <w:rsid w:val="00A80C86"/>
    <w:rsid w:val="00A81814"/>
    <w:rsid w:val="00A82655"/>
    <w:rsid w:val="00A840C5"/>
    <w:rsid w:val="00A84EC9"/>
    <w:rsid w:val="00A86B45"/>
    <w:rsid w:val="00A87B0C"/>
    <w:rsid w:val="00A91D8C"/>
    <w:rsid w:val="00A92A8F"/>
    <w:rsid w:val="00A92FAF"/>
    <w:rsid w:val="00A934A0"/>
    <w:rsid w:val="00A93841"/>
    <w:rsid w:val="00A93FEF"/>
    <w:rsid w:val="00A949EC"/>
    <w:rsid w:val="00A94A2E"/>
    <w:rsid w:val="00A94ACA"/>
    <w:rsid w:val="00A9565F"/>
    <w:rsid w:val="00A95C31"/>
    <w:rsid w:val="00A966E7"/>
    <w:rsid w:val="00A96D4F"/>
    <w:rsid w:val="00A9701D"/>
    <w:rsid w:val="00AA016C"/>
    <w:rsid w:val="00AA1A20"/>
    <w:rsid w:val="00AA1E80"/>
    <w:rsid w:val="00AA2B32"/>
    <w:rsid w:val="00AA2CF4"/>
    <w:rsid w:val="00AA3BFD"/>
    <w:rsid w:val="00AA4939"/>
    <w:rsid w:val="00AA7999"/>
    <w:rsid w:val="00AB080C"/>
    <w:rsid w:val="00AB0FB2"/>
    <w:rsid w:val="00AB1027"/>
    <w:rsid w:val="00AB3DF3"/>
    <w:rsid w:val="00AB3F6D"/>
    <w:rsid w:val="00AB43BB"/>
    <w:rsid w:val="00AB5820"/>
    <w:rsid w:val="00AB5ACD"/>
    <w:rsid w:val="00AB5BBB"/>
    <w:rsid w:val="00AB5E57"/>
    <w:rsid w:val="00AB6B5D"/>
    <w:rsid w:val="00AB77B9"/>
    <w:rsid w:val="00AC04AE"/>
    <w:rsid w:val="00AC2203"/>
    <w:rsid w:val="00AC256A"/>
    <w:rsid w:val="00AC28C0"/>
    <w:rsid w:val="00AC2CD1"/>
    <w:rsid w:val="00AC39FA"/>
    <w:rsid w:val="00AC3E4D"/>
    <w:rsid w:val="00AC4107"/>
    <w:rsid w:val="00AC53B6"/>
    <w:rsid w:val="00AC56B6"/>
    <w:rsid w:val="00AC5B2A"/>
    <w:rsid w:val="00AC6B71"/>
    <w:rsid w:val="00AC6BCE"/>
    <w:rsid w:val="00AC6FFC"/>
    <w:rsid w:val="00AC7F97"/>
    <w:rsid w:val="00AD05E6"/>
    <w:rsid w:val="00AD0704"/>
    <w:rsid w:val="00AD0C4D"/>
    <w:rsid w:val="00AD1C1E"/>
    <w:rsid w:val="00AD2D42"/>
    <w:rsid w:val="00AD3F2F"/>
    <w:rsid w:val="00AD4112"/>
    <w:rsid w:val="00AD44D0"/>
    <w:rsid w:val="00AD60A1"/>
    <w:rsid w:val="00AD6AC3"/>
    <w:rsid w:val="00AD6C23"/>
    <w:rsid w:val="00AE0D1E"/>
    <w:rsid w:val="00AE1254"/>
    <w:rsid w:val="00AE17EB"/>
    <w:rsid w:val="00AE1E4F"/>
    <w:rsid w:val="00AE1E72"/>
    <w:rsid w:val="00AE208C"/>
    <w:rsid w:val="00AE2304"/>
    <w:rsid w:val="00AE28BB"/>
    <w:rsid w:val="00AE5DA1"/>
    <w:rsid w:val="00AE64EB"/>
    <w:rsid w:val="00AF02C2"/>
    <w:rsid w:val="00AF04B2"/>
    <w:rsid w:val="00AF0EAD"/>
    <w:rsid w:val="00AF15EC"/>
    <w:rsid w:val="00AF2F27"/>
    <w:rsid w:val="00AF46F9"/>
    <w:rsid w:val="00AF5103"/>
    <w:rsid w:val="00AF5B28"/>
    <w:rsid w:val="00AF5F5D"/>
    <w:rsid w:val="00AF5FA8"/>
    <w:rsid w:val="00AF64B3"/>
    <w:rsid w:val="00B00D08"/>
    <w:rsid w:val="00B01447"/>
    <w:rsid w:val="00B02185"/>
    <w:rsid w:val="00B02DCE"/>
    <w:rsid w:val="00B03C47"/>
    <w:rsid w:val="00B0420B"/>
    <w:rsid w:val="00B0494F"/>
    <w:rsid w:val="00B055CD"/>
    <w:rsid w:val="00B06638"/>
    <w:rsid w:val="00B06C12"/>
    <w:rsid w:val="00B102C8"/>
    <w:rsid w:val="00B119BF"/>
    <w:rsid w:val="00B12411"/>
    <w:rsid w:val="00B1298A"/>
    <w:rsid w:val="00B134D3"/>
    <w:rsid w:val="00B13CFF"/>
    <w:rsid w:val="00B14230"/>
    <w:rsid w:val="00B157BF"/>
    <w:rsid w:val="00B164D6"/>
    <w:rsid w:val="00B1691E"/>
    <w:rsid w:val="00B2082A"/>
    <w:rsid w:val="00B20956"/>
    <w:rsid w:val="00B2235B"/>
    <w:rsid w:val="00B26403"/>
    <w:rsid w:val="00B26E78"/>
    <w:rsid w:val="00B272C3"/>
    <w:rsid w:val="00B27F67"/>
    <w:rsid w:val="00B313B3"/>
    <w:rsid w:val="00B31963"/>
    <w:rsid w:val="00B31A6F"/>
    <w:rsid w:val="00B31AEC"/>
    <w:rsid w:val="00B31DAD"/>
    <w:rsid w:val="00B3217B"/>
    <w:rsid w:val="00B3254C"/>
    <w:rsid w:val="00B32C3E"/>
    <w:rsid w:val="00B334AC"/>
    <w:rsid w:val="00B33D06"/>
    <w:rsid w:val="00B33FD9"/>
    <w:rsid w:val="00B3459B"/>
    <w:rsid w:val="00B345CC"/>
    <w:rsid w:val="00B36188"/>
    <w:rsid w:val="00B36877"/>
    <w:rsid w:val="00B36976"/>
    <w:rsid w:val="00B37678"/>
    <w:rsid w:val="00B37AA7"/>
    <w:rsid w:val="00B40054"/>
    <w:rsid w:val="00B40183"/>
    <w:rsid w:val="00B404AD"/>
    <w:rsid w:val="00B41699"/>
    <w:rsid w:val="00B41982"/>
    <w:rsid w:val="00B41F24"/>
    <w:rsid w:val="00B4227F"/>
    <w:rsid w:val="00B436F1"/>
    <w:rsid w:val="00B437CE"/>
    <w:rsid w:val="00B454FC"/>
    <w:rsid w:val="00B459AF"/>
    <w:rsid w:val="00B45EC7"/>
    <w:rsid w:val="00B463F1"/>
    <w:rsid w:val="00B46674"/>
    <w:rsid w:val="00B4687A"/>
    <w:rsid w:val="00B47A31"/>
    <w:rsid w:val="00B47D31"/>
    <w:rsid w:val="00B47DC2"/>
    <w:rsid w:val="00B51EA2"/>
    <w:rsid w:val="00B52A00"/>
    <w:rsid w:val="00B53D3A"/>
    <w:rsid w:val="00B54D92"/>
    <w:rsid w:val="00B5528C"/>
    <w:rsid w:val="00B55445"/>
    <w:rsid w:val="00B555FC"/>
    <w:rsid w:val="00B5569F"/>
    <w:rsid w:val="00B567F1"/>
    <w:rsid w:val="00B56B41"/>
    <w:rsid w:val="00B575E3"/>
    <w:rsid w:val="00B619AC"/>
    <w:rsid w:val="00B63F8E"/>
    <w:rsid w:val="00B647EE"/>
    <w:rsid w:val="00B64CB2"/>
    <w:rsid w:val="00B654E5"/>
    <w:rsid w:val="00B65CC8"/>
    <w:rsid w:val="00B6603B"/>
    <w:rsid w:val="00B66334"/>
    <w:rsid w:val="00B664A7"/>
    <w:rsid w:val="00B6721B"/>
    <w:rsid w:val="00B678D5"/>
    <w:rsid w:val="00B70508"/>
    <w:rsid w:val="00B7058E"/>
    <w:rsid w:val="00B710D7"/>
    <w:rsid w:val="00B72BCE"/>
    <w:rsid w:val="00B73137"/>
    <w:rsid w:val="00B73979"/>
    <w:rsid w:val="00B73ED3"/>
    <w:rsid w:val="00B748CC"/>
    <w:rsid w:val="00B74960"/>
    <w:rsid w:val="00B74E44"/>
    <w:rsid w:val="00B76EB0"/>
    <w:rsid w:val="00B76FD2"/>
    <w:rsid w:val="00B77371"/>
    <w:rsid w:val="00B77866"/>
    <w:rsid w:val="00B806E0"/>
    <w:rsid w:val="00B80778"/>
    <w:rsid w:val="00B8080D"/>
    <w:rsid w:val="00B80FAA"/>
    <w:rsid w:val="00B81CEB"/>
    <w:rsid w:val="00B830D3"/>
    <w:rsid w:val="00B838C6"/>
    <w:rsid w:val="00B841A2"/>
    <w:rsid w:val="00B841DA"/>
    <w:rsid w:val="00B8448B"/>
    <w:rsid w:val="00B84652"/>
    <w:rsid w:val="00B8486A"/>
    <w:rsid w:val="00B86332"/>
    <w:rsid w:val="00B87645"/>
    <w:rsid w:val="00B901D9"/>
    <w:rsid w:val="00B91DA9"/>
    <w:rsid w:val="00B92433"/>
    <w:rsid w:val="00B93E5F"/>
    <w:rsid w:val="00B9400E"/>
    <w:rsid w:val="00B94E4E"/>
    <w:rsid w:val="00B961F2"/>
    <w:rsid w:val="00B96B03"/>
    <w:rsid w:val="00B97329"/>
    <w:rsid w:val="00BA009A"/>
    <w:rsid w:val="00BA1685"/>
    <w:rsid w:val="00BA248D"/>
    <w:rsid w:val="00BA2A86"/>
    <w:rsid w:val="00BA2B69"/>
    <w:rsid w:val="00BA332F"/>
    <w:rsid w:val="00BA3B85"/>
    <w:rsid w:val="00BA3F08"/>
    <w:rsid w:val="00BA707E"/>
    <w:rsid w:val="00BA7313"/>
    <w:rsid w:val="00BB089C"/>
    <w:rsid w:val="00BB10C7"/>
    <w:rsid w:val="00BB15E4"/>
    <w:rsid w:val="00BB1A13"/>
    <w:rsid w:val="00BB25A2"/>
    <w:rsid w:val="00BB2836"/>
    <w:rsid w:val="00BB28D8"/>
    <w:rsid w:val="00BB3126"/>
    <w:rsid w:val="00BB32BE"/>
    <w:rsid w:val="00BB3310"/>
    <w:rsid w:val="00BB385C"/>
    <w:rsid w:val="00BB3EBB"/>
    <w:rsid w:val="00BB3EC8"/>
    <w:rsid w:val="00BB431E"/>
    <w:rsid w:val="00BB4825"/>
    <w:rsid w:val="00BB48F8"/>
    <w:rsid w:val="00BB4F81"/>
    <w:rsid w:val="00BB550A"/>
    <w:rsid w:val="00BB5CEF"/>
    <w:rsid w:val="00BB646B"/>
    <w:rsid w:val="00BB77DB"/>
    <w:rsid w:val="00BB7D3B"/>
    <w:rsid w:val="00BC0EC0"/>
    <w:rsid w:val="00BC144B"/>
    <w:rsid w:val="00BC162D"/>
    <w:rsid w:val="00BC1710"/>
    <w:rsid w:val="00BC1C11"/>
    <w:rsid w:val="00BC2475"/>
    <w:rsid w:val="00BC24AD"/>
    <w:rsid w:val="00BC29AE"/>
    <w:rsid w:val="00BC2EAD"/>
    <w:rsid w:val="00BC36FC"/>
    <w:rsid w:val="00BC517B"/>
    <w:rsid w:val="00BC5D67"/>
    <w:rsid w:val="00BC5F79"/>
    <w:rsid w:val="00BC76C7"/>
    <w:rsid w:val="00BD014F"/>
    <w:rsid w:val="00BD0D6F"/>
    <w:rsid w:val="00BD124F"/>
    <w:rsid w:val="00BD1310"/>
    <w:rsid w:val="00BD1F9A"/>
    <w:rsid w:val="00BD2969"/>
    <w:rsid w:val="00BD2FB4"/>
    <w:rsid w:val="00BD3997"/>
    <w:rsid w:val="00BD475E"/>
    <w:rsid w:val="00BD4934"/>
    <w:rsid w:val="00BD5310"/>
    <w:rsid w:val="00BD5618"/>
    <w:rsid w:val="00BD59CE"/>
    <w:rsid w:val="00BD67FD"/>
    <w:rsid w:val="00BD6DBE"/>
    <w:rsid w:val="00BD791C"/>
    <w:rsid w:val="00BD7C24"/>
    <w:rsid w:val="00BD7D51"/>
    <w:rsid w:val="00BD7D6D"/>
    <w:rsid w:val="00BE009C"/>
    <w:rsid w:val="00BE1042"/>
    <w:rsid w:val="00BE1461"/>
    <w:rsid w:val="00BE1881"/>
    <w:rsid w:val="00BE2A25"/>
    <w:rsid w:val="00BE34F1"/>
    <w:rsid w:val="00BE75A0"/>
    <w:rsid w:val="00BF0831"/>
    <w:rsid w:val="00BF0D02"/>
    <w:rsid w:val="00BF0D91"/>
    <w:rsid w:val="00BF101A"/>
    <w:rsid w:val="00BF2EFD"/>
    <w:rsid w:val="00BF4782"/>
    <w:rsid w:val="00BF52B5"/>
    <w:rsid w:val="00BF5D9B"/>
    <w:rsid w:val="00BF615A"/>
    <w:rsid w:val="00BF67DA"/>
    <w:rsid w:val="00C00C23"/>
    <w:rsid w:val="00C032DD"/>
    <w:rsid w:val="00C033D3"/>
    <w:rsid w:val="00C03412"/>
    <w:rsid w:val="00C052CA"/>
    <w:rsid w:val="00C05B2F"/>
    <w:rsid w:val="00C06F18"/>
    <w:rsid w:val="00C10136"/>
    <w:rsid w:val="00C106BE"/>
    <w:rsid w:val="00C124AE"/>
    <w:rsid w:val="00C12F65"/>
    <w:rsid w:val="00C141F5"/>
    <w:rsid w:val="00C15ADB"/>
    <w:rsid w:val="00C166E4"/>
    <w:rsid w:val="00C17DEF"/>
    <w:rsid w:val="00C20EDE"/>
    <w:rsid w:val="00C216D2"/>
    <w:rsid w:val="00C21E92"/>
    <w:rsid w:val="00C2216A"/>
    <w:rsid w:val="00C22B22"/>
    <w:rsid w:val="00C22C19"/>
    <w:rsid w:val="00C24B43"/>
    <w:rsid w:val="00C2590C"/>
    <w:rsid w:val="00C25A3C"/>
    <w:rsid w:val="00C26C61"/>
    <w:rsid w:val="00C26E8D"/>
    <w:rsid w:val="00C27D3F"/>
    <w:rsid w:val="00C30904"/>
    <w:rsid w:val="00C32A56"/>
    <w:rsid w:val="00C32BC2"/>
    <w:rsid w:val="00C32CA0"/>
    <w:rsid w:val="00C33418"/>
    <w:rsid w:val="00C35339"/>
    <w:rsid w:val="00C36ED4"/>
    <w:rsid w:val="00C379E3"/>
    <w:rsid w:val="00C37E19"/>
    <w:rsid w:val="00C414F1"/>
    <w:rsid w:val="00C41E48"/>
    <w:rsid w:val="00C420F4"/>
    <w:rsid w:val="00C4293C"/>
    <w:rsid w:val="00C42EDC"/>
    <w:rsid w:val="00C439E4"/>
    <w:rsid w:val="00C43B84"/>
    <w:rsid w:val="00C43F61"/>
    <w:rsid w:val="00C448E1"/>
    <w:rsid w:val="00C46287"/>
    <w:rsid w:val="00C47397"/>
    <w:rsid w:val="00C501FC"/>
    <w:rsid w:val="00C50CD1"/>
    <w:rsid w:val="00C51036"/>
    <w:rsid w:val="00C5184A"/>
    <w:rsid w:val="00C51938"/>
    <w:rsid w:val="00C53206"/>
    <w:rsid w:val="00C53784"/>
    <w:rsid w:val="00C54313"/>
    <w:rsid w:val="00C54567"/>
    <w:rsid w:val="00C56D83"/>
    <w:rsid w:val="00C56EFC"/>
    <w:rsid w:val="00C570D1"/>
    <w:rsid w:val="00C60771"/>
    <w:rsid w:val="00C60BF8"/>
    <w:rsid w:val="00C62AA0"/>
    <w:rsid w:val="00C62D97"/>
    <w:rsid w:val="00C62F0C"/>
    <w:rsid w:val="00C634F5"/>
    <w:rsid w:val="00C6496D"/>
    <w:rsid w:val="00C64B58"/>
    <w:rsid w:val="00C65F38"/>
    <w:rsid w:val="00C6607C"/>
    <w:rsid w:val="00C6611C"/>
    <w:rsid w:val="00C6651F"/>
    <w:rsid w:val="00C66818"/>
    <w:rsid w:val="00C70A01"/>
    <w:rsid w:val="00C70CEE"/>
    <w:rsid w:val="00C71F86"/>
    <w:rsid w:val="00C7203F"/>
    <w:rsid w:val="00C760A2"/>
    <w:rsid w:val="00C762E2"/>
    <w:rsid w:val="00C7698A"/>
    <w:rsid w:val="00C77F85"/>
    <w:rsid w:val="00C8220C"/>
    <w:rsid w:val="00C828F2"/>
    <w:rsid w:val="00C82F68"/>
    <w:rsid w:val="00C85B25"/>
    <w:rsid w:val="00C86285"/>
    <w:rsid w:val="00C903CF"/>
    <w:rsid w:val="00C9071D"/>
    <w:rsid w:val="00C94003"/>
    <w:rsid w:val="00C94B49"/>
    <w:rsid w:val="00C960A0"/>
    <w:rsid w:val="00C96136"/>
    <w:rsid w:val="00C96FD3"/>
    <w:rsid w:val="00C975D9"/>
    <w:rsid w:val="00CA00B0"/>
    <w:rsid w:val="00CA13BF"/>
    <w:rsid w:val="00CA161F"/>
    <w:rsid w:val="00CA2DC0"/>
    <w:rsid w:val="00CA2EA3"/>
    <w:rsid w:val="00CA3419"/>
    <w:rsid w:val="00CA35A7"/>
    <w:rsid w:val="00CA3E89"/>
    <w:rsid w:val="00CA4EB2"/>
    <w:rsid w:val="00CA5155"/>
    <w:rsid w:val="00CA5807"/>
    <w:rsid w:val="00CA6195"/>
    <w:rsid w:val="00CA70A1"/>
    <w:rsid w:val="00CA71C6"/>
    <w:rsid w:val="00CA7BB8"/>
    <w:rsid w:val="00CB3227"/>
    <w:rsid w:val="00CB3B68"/>
    <w:rsid w:val="00CB414F"/>
    <w:rsid w:val="00CB420F"/>
    <w:rsid w:val="00CB447C"/>
    <w:rsid w:val="00CB4531"/>
    <w:rsid w:val="00CB4773"/>
    <w:rsid w:val="00CB4C5C"/>
    <w:rsid w:val="00CB5152"/>
    <w:rsid w:val="00CC014B"/>
    <w:rsid w:val="00CC069F"/>
    <w:rsid w:val="00CC0751"/>
    <w:rsid w:val="00CC0AF0"/>
    <w:rsid w:val="00CC0F55"/>
    <w:rsid w:val="00CC0FDF"/>
    <w:rsid w:val="00CC1897"/>
    <w:rsid w:val="00CC226F"/>
    <w:rsid w:val="00CC2C82"/>
    <w:rsid w:val="00CC30B1"/>
    <w:rsid w:val="00CC3177"/>
    <w:rsid w:val="00CC3D0B"/>
    <w:rsid w:val="00CC43C3"/>
    <w:rsid w:val="00CC51A9"/>
    <w:rsid w:val="00CC5592"/>
    <w:rsid w:val="00CC5ADF"/>
    <w:rsid w:val="00CC5CE9"/>
    <w:rsid w:val="00CC5D6B"/>
    <w:rsid w:val="00CC6DCB"/>
    <w:rsid w:val="00CC6ED3"/>
    <w:rsid w:val="00CC71D4"/>
    <w:rsid w:val="00CD19BF"/>
    <w:rsid w:val="00CD1DC4"/>
    <w:rsid w:val="00CD25DB"/>
    <w:rsid w:val="00CD2D83"/>
    <w:rsid w:val="00CD3337"/>
    <w:rsid w:val="00CD3FEC"/>
    <w:rsid w:val="00CD5863"/>
    <w:rsid w:val="00CD5E1C"/>
    <w:rsid w:val="00CD66A6"/>
    <w:rsid w:val="00CD6D6B"/>
    <w:rsid w:val="00CE0CCE"/>
    <w:rsid w:val="00CE1446"/>
    <w:rsid w:val="00CE1711"/>
    <w:rsid w:val="00CE20F5"/>
    <w:rsid w:val="00CE25FE"/>
    <w:rsid w:val="00CE2C76"/>
    <w:rsid w:val="00CE38EB"/>
    <w:rsid w:val="00CE4E84"/>
    <w:rsid w:val="00CE4EBF"/>
    <w:rsid w:val="00CE4F9C"/>
    <w:rsid w:val="00CE5B40"/>
    <w:rsid w:val="00CE63E7"/>
    <w:rsid w:val="00CE7007"/>
    <w:rsid w:val="00CE772C"/>
    <w:rsid w:val="00CF057A"/>
    <w:rsid w:val="00CF0A50"/>
    <w:rsid w:val="00CF0C67"/>
    <w:rsid w:val="00CF1ED1"/>
    <w:rsid w:val="00CF24E6"/>
    <w:rsid w:val="00CF2791"/>
    <w:rsid w:val="00CF3224"/>
    <w:rsid w:val="00CF43FC"/>
    <w:rsid w:val="00CF49E2"/>
    <w:rsid w:val="00CF4FB5"/>
    <w:rsid w:val="00CF5075"/>
    <w:rsid w:val="00CF530E"/>
    <w:rsid w:val="00CF66D1"/>
    <w:rsid w:val="00CF6905"/>
    <w:rsid w:val="00CF7F39"/>
    <w:rsid w:val="00D001A9"/>
    <w:rsid w:val="00D004FE"/>
    <w:rsid w:val="00D00DB5"/>
    <w:rsid w:val="00D0236D"/>
    <w:rsid w:val="00D02A11"/>
    <w:rsid w:val="00D0532A"/>
    <w:rsid w:val="00D054FB"/>
    <w:rsid w:val="00D062B0"/>
    <w:rsid w:val="00D066BD"/>
    <w:rsid w:val="00D10391"/>
    <w:rsid w:val="00D1053B"/>
    <w:rsid w:val="00D10930"/>
    <w:rsid w:val="00D10B6D"/>
    <w:rsid w:val="00D11505"/>
    <w:rsid w:val="00D11A56"/>
    <w:rsid w:val="00D132E1"/>
    <w:rsid w:val="00D133F1"/>
    <w:rsid w:val="00D13F33"/>
    <w:rsid w:val="00D1496B"/>
    <w:rsid w:val="00D201D1"/>
    <w:rsid w:val="00D2027F"/>
    <w:rsid w:val="00D209FD"/>
    <w:rsid w:val="00D2115C"/>
    <w:rsid w:val="00D23330"/>
    <w:rsid w:val="00D240E3"/>
    <w:rsid w:val="00D24354"/>
    <w:rsid w:val="00D24DA0"/>
    <w:rsid w:val="00D25BFD"/>
    <w:rsid w:val="00D25C6F"/>
    <w:rsid w:val="00D26449"/>
    <w:rsid w:val="00D2656E"/>
    <w:rsid w:val="00D26869"/>
    <w:rsid w:val="00D274FA"/>
    <w:rsid w:val="00D278A5"/>
    <w:rsid w:val="00D27D15"/>
    <w:rsid w:val="00D27DA8"/>
    <w:rsid w:val="00D30B91"/>
    <w:rsid w:val="00D31FE7"/>
    <w:rsid w:val="00D3220D"/>
    <w:rsid w:val="00D32ADE"/>
    <w:rsid w:val="00D34C9E"/>
    <w:rsid w:val="00D364FA"/>
    <w:rsid w:val="00D408A0"/>
    <w:rsid w:val="00D41BB0"/>
    <w:rsid w:val="00D41D80"/>
    <w:rsid w:val="00D43063"/>
    <w:rsid w:val="00D45E13"/>
    <w:rsid w:val="00D46509"/>
    <w:rsid w:val="00D46570"/>
    <w:rsid w:val="00D47A1D"/>
    <w:rsid w:val="00D47DAE"/>
    <w:rsid w:val="00D5011F"/>
    <w:rsid w:val="00D517E0"/>
    <w:rsid w:val="00D51B54"/>
    <w:rsid w:val="00D53360"/>
    <w:rsid w:val="00D54080"/>
    <w:rsid w:val="00D5411A"/>
    <w:rsid w:val="00D5597A"/>
    <w:rsid w:val="00D570D1"/>
    <w:rsid w:val="00D607CF"/>
    <w:rsid w:val="00D607D1"/>
    <w:rsid w:val="00D607F8"/>
    <w:rsid w:val="00D6098C"/>
    <w:rsid w:val="00D60A9B"/>
    <w:rsid w:val="00D60C38"/>
    <w:rsid w:val="00D61D98"/>
    <w:rsid w:val="00D624BE"/>
    <w:rsid w:val="00D62516"/>
    <w:rsid w:val="00D62639"/>
    <w:rsid w:val="00D6275B"/>
    <w:rsid w:val="00D64A39"/>
    <w:rsid w:val="00D65362"/>
    <w:rsid w:val="00D6553A"/>
    <w:rsid w:val="00D65D7B"/>
    <w:rsid w:val="00D66BA5"/>
    <w:rsid w:val="00D66D9E"/>
    <w:rsid w:val="00D678EE"/>
    <w:rsid w:val="00D71664"/>
    <w:rsid w:val="00D719E0"/>
    <w:rsid w:val="00D729B0"/>
    <w:rsid w:val="00D72BC2"/>
    <w:rsid w:val="00D763E3"/>
    <w:rsid w:val="00D76C95"/>
    <w:rsid w:val="00D802CE"/>
    <w:rsid w:val="00D80FA1"/>
    <w:rsid w:val="00D81611"/>
    <w:rsid w:val="00D81ED9"/>
    <w:rsid w:val="00D84245"/>
    <w:rsid w:val="00D84459"/>
    <w:rsid w:val="00D84489"/>
    <w:rsid w:val="00D846D6"/>
    <w:rsid w:val="00D84C8C"/>
    <w:rsid w:val="00D84D17"/>
    <w:rsid w:val="00D86CA3"/>
    <w:rsid w:val="00D87586"/>
    <w:rsid w:val="00D90F6B"/>
    <w:rsid w:val="00D91ADD"/>
    <w:rsid w:val="00D929F5"/>
    <w:rsid w:val="00D93D81"/>
    <w:rsid w:val="00D94037"/>
    <w:rsid w:val="00D95238"/>
    <w:rsid w:val="00D96B11"/>
    <w:rsid w:val="00DA0921"/>
    <w:rsid w:val="00DA11BA"/>
    <w:rsid w:val="00DA1426"/>
    <w:rsid w:val="00DA2B67"/>
    <w:rsid w:val="00DA373F"/>
    <w:rsid w:val="00DA3DCB"/>
    <w:rsid w:val="00DA46A3"/>
    <w:rsid w:val="00DA53B0"/>
    <w:rsid w:val="00DA5B1C"/>
    <w:rsid w:val="00DA5EFB"/>
    <w:rsid w:val="00DA616A"/>
    <w:rsid w:val="00DA6DCE"/>
    <w:rsid w:val="00DA751D"/>
    <w:rsid w:val="00DB067B"/>
    <w:rsid w:val="00DB0B5F"/>
    <w:rsid w:val="00DB16C1"/>
    <w:rsid w:val="00DB2F11"/>
    <w:rsid w:val="00DB2FF1"/>
    <w:rsid w:val="00DB48EA"/>
    <w:rsid w:val="00DB4B28"/>
    <w:rsid w:val="00DB57BD"/>
    <w:rsid w:val="00DB64AF"/>
    <w:rsid w:val="00DB73DD"/>
    <w:rsid w:val="00DC0159"/>
    <w:rsid w:val="00DC01EC"/>
    <w:rsid w:val="00DC13CD"/>
    <w:rsid w:val="00DC2106"/>
    <w:rsid w:val="00DC2498"/>
    <w:rsid w:val="00DC254F"/>
    <w:rsid w:val="00DC2992"/>
    <w:rsid w:val="00DC2D03"/>
    <w:rsid w:val="00DC2F01"/>
    <w:rsid w:val="00DC40B8"/>
    <w:rsid w:val="00DC4618"/>
    <w:rsid w:val="00DC4EFD"/>
    <w:rsid w:val="00DC5C04"/>
    <w:rsid w:val="00DC6587"/>
    <w:rsid w:val="00DC683C"/>
    <w:rsid w:val="00DC7C23"/>
    <w:rsid w:val="00DC7EAD"/>
    <w:rsid w:val="00DD0EDC"/>
    <w:rsid w:val="00DD11C1"/>
    <w:rsid w:val="00DD2115"/>
    <w:rsid w:val="00DD21A1"/>
    <w:rsid w:val="00DD2365"/>
    <w:rsid w:val="00DD3100"/>
    <w:rsid w:val="00DD390E"/>
    <w:rsid w:val="00DD50B6"/>
    <w:rsid w:val="00DD5934"/>
    <w:rsid w:val="00DD59DB"/>
    <w:rsid w:val="00DD7387"/>
    <w:rsid w:val="00DD792C"/>
    <w:rsid w:val="00DD7BB1"/>
    <w:rsid w:val="00DE0E97"/>
    <w:rsid w:val="00DE0FCB"/>
    <w:rsid w:val="00DE0FE6"/>
    <w:rsid w:val="00DE1663"/>
    <w:rsid w:val="00DE43E0"/>
    <w:rsid w:val="00DE5696"/>
    <w:rsid w:val="00DF0733"/>
    <w:rsid w:val="00DF075A"/>
    <w:rsid w:val="00DF08A4"/>
    <w:rsid w:val="00DF0C67"/>
    <w:rsid w:val="00DF1A53"/>
    <w:rsid w:val="00DF2573"/>
    <w:rsid w:val="00DF2DF6"/>
    <w:rsid w:val="00DF2E31"/>
    <w:rsid w:val="00DF42A2"/>
    <w:rsid w:val="00DF4DD3"/>
    <w:rsid w:val="00DF513B"/>
    <w:rsid w:val="00DF5D43"/>
    <w:rsid w:val="00DF61C1"/>
    <w:rsid w:val="00DF6522"/>
    <w:rsid w:val="00DF6B82"/>
    <w:rsid w:val="00DF6E73"/>
    <w:rsid w:val="00E00087"/>
    <w:rsid w:val="00E00358"/>
    <w:rsid w:val="00E012F0"/>
    <w:rsid w:val="00E02140"/>
    <w:rsid w:val="00E03D2D"/>
    <w:rsid w:val="00E04BD7"/>
    <w:rsid w:val="00E0527A"/>
    <w:rsid w:val="00E072D3"/>
    <w:rsid w:val="00E07C27"/>
    <w:rsid w:val="00E106D7"/>
    <w:rsid w:val="00E109B0"/>
    <w:rsid w:val="00E11178"/>
    <w:rsid w:val="00E11337"/>
    <w:rsid w:val="00E119AD"/>
    <w:rsid w:val="00E12595"/>
    <w:rsid w:val="00E13204"/>
    <w:rsid w:val="00E13419"/>
    <w:rsid w:val="00E144E8"/>
    <w:rsid w:val="00E14E7F"/>
    <w:rsid w:val="00E15025"/>
    <w:rsid w:val="00E16537"/>
    <w:rsid w:val="00E16905"/>
    <w:rsid w:val="00E171B2"/>
    <w:rsid w:val="00E178C5"/>
    <w:rsid w:val="00E206DF"/>
    <w:rsid w:val="00E212DC"/>
    <w:rsid w:val="00E24446"/>
    <w:rsid w:val="00E2594C"/>
    <w:rsid w:val="00E25D53"/>
    <w:rsid w:val="00E26771"/>
    <w:rsid w:val="00E26A23"/>
    <w:rsid w:val="00E26F63"/>
    <w:rsid w:val="00E27B7A"/>
    <w:rsid w:val="00E27F2A"/>
    <w:rsid w:val="00E30E8C"/>
    <w:rsid w:val="00E3196D"/>
    <w:rsid w:val="00E32B2A"/>
    <w:rsid w:val="00E32D96"/>
    <w:rsid w:val="00E3398C"/>
    <w:rsid w:val="00E33E35"/>
    <w:rsid w:val="00E33E4A"/>
    <w:rsid w:val="00E37C1C"/>
    <w:rsid w:val="00E41CBE"/>
    <w:rsid w:val="00E42083"/>
    <w:rsid w:val="00E42C11"/>
    <w:rsid w:val="00E43E78"/>
    <w:rsid w:val="00E4419F"/>
    <w:rsid w:val="00E451C3"/>
    <w:rsid w:val="00E45BA8"/>
    <w:rsid w:val="00E4644A"/>
    <w:rsid w:val="00E46469"/>
    <w:rsid w:val="00E46CE3"/>
    <w:rsid w:val="00E46E59"/>
    <w:rsid w:val="00E47D15"/>
    <w:rsid w:val="00E50E26"/>
    <w:rsid w:val="00E5126D"/>
    <w:rsid w:val="00E526C0"/>
    <w:rsid w:val="00E5298B"/>
    <w:rsid w:val="00E5341B"/>
    <w:rsid w:val="00E54101"/>
    <w:rsid w:val="00E54A17"/>
    <w:rsid w:val="00E54B07"/>
    <w:rsid w:val="00E55418"/>
    <w:rsid w:val="00E55F35"/>
    <w:rsid w:val="00E55FF2"/>
    <w:rsid w:val="00E56268"/>
    <w:rsid w:val="00E5641C"/>
    <w:rsid w:val="00E56443"/>
    <w:rsid w:val="00E56693"/>
    <w:rsid w:val="00E569EB"/>
    <w:rsid w:val="00E60611"/>
    <w:rsid w:val="00E629CD"/>
    <w:rsid w:val="00E654BE"/>
    <w:rsid w:val="00E661BF"/>
    <w:rsid w:val="00E66D9D"/>
    <w:rsid w:val="00E6742D"/>
    <w:rsid w:val="00E67EFB"/>
    <w:rsid w:val="00E67F00"/>
    <w:rsid w:val="00E70331"/>
    <w:rsid w:val="00E716E9"/>
    <w:rsid w:val="00E71E42"/>
    <w:rsid w:val="00E71F53"/>
    <w:rsid w:val="00E720A5"/>
    <w:rsid w:val="00E720A7"/>
    <w:rsid w:val="00E72C5C"/>
    <w:rsid w:val="00E73226"/>
    <w:rsid w:val="00E737A8"/>
    <w:rsid w:val="00E74C23"/>
    <w:rsid w:val="00E75BEA"/>
    <w:rsid w:val="00E76A5E"/>
    <w:rsid w:val="00E76F3E"/>
    <w:rsid w:val="00E77AD9"/>
    <w:rsid w:val="00E8068D"/>
    <w:rsid w:val="00E817CD"/>
    <w:rsid w:val="00E82014"/>
    <w:rsid w:val="00E82568"/>
    <w:rsid w:val="00E8292B"/>
    <w:rsid w:val="00E82FF2"/>
    <w:rsid w:val="00E8390A"/>
    <w:rsid w:val="00E83E1D"/>
    <w:rsid w:val="00E83F89"/>
    <w:rsid w:val="00E8494D"/>
    <w:rsid w:val="00E85444"/>
    <w:rsid w:val="00E86D2D"/>
    <w:rsid w:val="00E902F5"/>
    <w:rsid w:val="00E90606"/>
    <w:rsid w:val="00E914DE"/>
    <w:rsid w:val="00E91853"/>
    <w:rsid w:val="00E92222"/>
    <w:rsid w:val="00E92962"/>
    <w:rsid w:val="00E92BE4"/>
    <w:rsid w:val="00E967B9"/>
    <w:rsid w:val="00E968EB"/>
    <w:rsid w:val="00E96947"/>
    <w:rsid w:val="00E96A4C"/>
    <w:rsid w:val="00E97163"/>
    <w:rsid w:val="00E973BC"/>
    <w:rsid w:val="00EA0C6F"/>
    <w:rsid w:val="00EA15B3"/>
    <w:rsid w:val="00EA1A71"/>
    <w:rsid w:val="00EA2456"/>
    <w:rsid w:val="00EA2F96"/>
    <w:rsid w:val="00EA5CA5"/>
    <w:rsid w:val="00EA72DA"/>
    <w:rsid w:val="00EA7572"/>
    <w:rsid w:val="00EA761D"/>
    <w:rsid w:val="00EA7895"/>
    <w:rsid w:val="00EB03CF"/>
    <w:rsid w:val="00EB22AB"/>
    <w:rsid w:val="00EB2DB1"/>
    <w:rsid w:val="00EB38CF"/>
    <w:rsid w:val="00EB41E3"/>
    <w:rsid w:val="00EB424A"/>
    <w:rsid w:val="00EB4569"/>
    <w:rsid w:val="00EB4CCE"/>
    <w:rsid w:val="00EB4D22"/>
    <w:rsid w:val="00EB5308"/>
    <w:rsid w:val="00EB625E"/>
    <w:rsid w:val="00EB632B"/>
    <w:rsid w:val="00EB6BBE"/>
    <w:rsid w:val="00EB7707"/>
    <w:rsid w:val="00EC078C"/>
    <w:rsid w:val="00EC0D8E"/>
    <w:rsid w:val="00EC2B92"/>
    <w:rsid w:val="00EC3450"/>
    <w:rsid w:val="00EC3744"/>
    <w:rsid w:val="00EC37A8"/>
    <w:rsid w:val="00EC4843"/>
    <w:rsid w:val="00EC6975"/>
    <w:rsid w:val="00EC6BCC"/>
    <w:rsid w:val="00ED1B50"/>
    <w:rsid w:val="00ED2CE7"/>
    <w:rsid w:val="00ED41D0"/>
    <w:rsid w:val="00ED50FC"/>
    <w:rsid w:val="00ED6D30"/>
    <w:rsid w:val="00ED6D85"/>
    <w:rsid w:val="00ED7248"/>
    <w:rsid w:val="00ED7782"/>
    <w:rsid w:val="00ED7F06"/>
    <w:rsid w:val="00EE043A"/>
    <w:rsid w:val="00EE3554"/>
    <w:rsid w:val="00EE5681"/>
    <w:rsid w:val="00EE5A1D"/>
    <w:rsid w:val="00EE60D2"/>
    <w:rsid w:val="00EE63FF"/>
    <w:rsid w:val="00EF1278"/>
    <w:rsid w:val="00EF1C64"/>
    <w:rsid w:val="00EF1DAE"/>
    <w:rsid w:val="00EF2188"/>
    <w:rsid w:val="00EF45CD"/>
    <w:rsid w:val="00EF4668"/>
    <w:rsid w:val="00EF4C5B"/>
    <w:rsid w:val="00EF6BD6"/>
    <w:rsid w:val="00EF7274"/>
    <w:rsid w:val="00EF7559"/>
    <w:rsid w:val="00EF7AB9"/>
    <w:rsid w:val="00F00817"/>
    <w:rsid w:val="00F00840"/>
    <w:rsid w:val="00F00954"/>
    <w:rsid w:val="00F00DF5"/>
    <w:rsid w:val="00F012A7"/>
    <w:rsid w:val="00F0222F"/>
    <w:rsid w:val="00F02FAE"/>
    <w:rsid w:val="00F034D3"/>
    <w:rsid w:val="00F06B9D"/>
    <w:rsid w:val="00F074D7"/>
    <w:rsid w:val="00F076DB"/>
    <w:rsid w:val="00F07F39"/>
    <w:rsid w:val="00F1024E"/>
    <w:rsid w:val="00F1049A"/>
    <w:rsid w:val="00F10A0F"/>
    <w:rsid w:val="00F10D91"/>
    <w:rsid w:val="00F10DDD"/>
    <w:rsid w:val="00F10DE2"/>
    <w:rsid w:val="00F11D4C"/>
    <w:rsid w:val="00F126B1"/>
    <w:rsid w:val="00F1276D"/>
    <w:rsid w:val="00F12A61"/>
    <w:rsid w:val="00F13143"/>
    <w:rsid w:val="00F14892"/>
    <w:rsid w:val="00F14FF0"/>
    <w:rsid w:val="00F174C4"/>
    <w:rsid w:val="00F175F5"/>
    <w:rsid w:val="00F17809"/>
    <w:rsid w:val="00F2378E"/>
    <w:rsid w:val="00F24370"/>
    <w:rsid w:val="00F24931"/>
    <w:rsid w:val="00F30618"/>
    <w:rsid w:val="00F30992"/>
    <w:rsid w:val="00F30CC6"/>
    <w:rsid w:val="00F30CC9"/>
    <w:rsid w:val="00F31075"/>
    <w:rsid w:val="00F32581"/>
    <w:rsid w:val="00F32D9B"/>
    <w:rsid w:val="00F33A35"/>
    <w:rsid w:val="00F3417E"/>
    <w:rsid w:val="00F34BDA"/>
    <w:rsid w:val="00F34FC8"/>
    <w:rsid w:val="00F362F2"/>
    <w:rsid w:val="00F377B8"/>
    <w:rsid w:val="00F378BF"/>
    <w:rsid w:val="00F37D58"/>
    <w:rsid w:val="00F40492"/>
    <w:rsid w:val="00F41556"/>
    <w:rsid w:val="00F42FA5"/>
    <w:rsid w:val="00F42FC7"/>
    <w:rsid w:val="00F437C9"/>
    <w:rsid w:val="00F43DCF"/>
    <w:rsid w:val="00F4402B"/>
    <w:rsid w:val="00F44C83"/>
    <w:rsid w:val="00F45327"/>
    <w:rsid w:val="00F45CBB"/>
    <w:rsid w:val="00F45D82"/>
    <w:rsid w:val="00F45E04"/>
    <w:rsid w:val="00F46598"/>
    <w:rsid w:val="00F465B2"/>
    <w:rsid w:val="00F50320"/>
    <w:rsid w:val="00F50529"/>
    <w:rsid w:val="00F514A8"/>
    <w:rsid w:val="00F51716"/>
    <w:rsid w:val="00F51811"/>
    <w:rsid w:val="00F51828"/>
    <w:rsid w:val="00F51EB8"/>
    <w:rsid w:val="00F52CB9"/>
    <w:rsid w:val="00F534CE"/>
    <w:rsid w:val="00F54200"/>
    <w:rsid w:val="00F55542"/>
    <w:rsid w:val="00F55B1A"/>
    <w:rsid w:val="00F5610D"/>
    <w:rsid w:val="00F561D6"/>
    <w:rsid w:val="00F57BE5"/>
    <w:rsid w:val="00F6255E"/>
    <w:rsid w:val="00F63D37"/>
    <w:rsid w:val="00F63E71"/>
    <w:rsid w:val="00F6449D"/>
    <w:rsid w:val="00F66125"/>
    <w:rsid w:val="00F66962"/>
    <w:rsid w:val="00F66964"/>
    <w:rsid w:val="00F70D5A"/>
    <w:rsid w:val="00F711FE"/>
    <w:rsid w:val="00F7163A"/>
    <w:rsid w:val="00F725F7"/>
    <w:rsid w:val="00F733E5"/>
    <w:rsid w:val="00F73565"/>
    <w:rsid w:val="00F77050"/>
    <w:rsid w:val="00F77854"/>
    <w:rsid w:val="00F77A9C"/>
    <w:rsid w:val="00F806A2"/>
    <w:rsid w:val="00F80CEC"/>
    <w:rsid w:val="00F81214"/>
    <w:rsid w:val="00F81A43"/>
    <w:rsid w:val="00F8378B"/>
    <w:rsid w:val="00F83C73"/>
    <w:rsid w:val="00F84E1C"/>
    <w:rsid w:val="00F861BD"/>
    <w:rsid w:val="00F86AD5"/>
    <w:rsid w:val="00F8700D"/>
    <w:rsid w:val="00F87C54"/>
    <w:rsid w:val="00F87CB5"/>
    <w:rsid w:val="00F91676"/>
    <w:rsid w:val="00F91CD7"/>
    <w:rsid w:val="00F9276D"/>
    <w:rsid w:val="00F92AB1"/>
    <w:rsid w:val="00F93011"/>
    <w:rsid w:val="00F94C87"/>
    <w:rsid w:val="00F94CF0"/>
    <w:rsid w:val="00F95122"/>
    <w:rsid w:val="00F95130"/>
    <w:rsid w:val="00F95B3A"/>
    <w:rsid w:val="00F95C1E"/>
    <w:rsid w:val="00FA029A"/>
    <w:rsid w:val="00FA069A"/>
    <w:rsid w:val="00FA1463"/>
    <w:rsid w:val="00FA17C4"/>
    <w:rsid w:val="00FA186D"/>
    <w:rsid w:val="00FA1E67"/>
    <w:rsid w:val="00FA24E8"/>
    <w:rsid w:val="00FA292E"/>
    <w:rsid w:val="00FA3DC4"/>
    <w:rsid w:val="00FA3FE6"/>
    <w:rsid w:val="00FA52A9"/>
    <w:rsid w:val="00FA56F8"/>
    <w:rsid w:val="00FA71AB"/>
    <w:rsid w:val="00FA75B4"/>
    <w:rsid w:val="00FA7DAA"/>
    <w:rsid w:val="00FB159C"/>
    <w:rsid w:val="00FB1D2D"/>
    <w:rsid w:val="00FB22EE"/>
    <w:rsid w:val="00FB27FA"/>
    <w:rsid w:val="00FB4838"/>
    <w:rsid w:val="00FB5575"/>
    <w:rsid w:val="00FB55B8"/>
    <w:rsid w:val="00FB5CB4"/>
    <w:rsid w:val="00FB5E57"/>
    <w:rsid w:val="00FB69BC"/>
    <w:rsid w:val="00FB6A29"/>
    <w:rsid w:val="00FB7427"/>
    <w:rsid w:val="00FB75B7"/>
    <w:rsid w:val="00FB760E"/>
    <w:rsid w:val="00FB7C49"/>
    <w:rsid w:val="00FB7F0A"/>
    <w:rsid w:val="00FC0A02"/>
    <w:rsid w:val="00FC0A59"/>
    <w:rsid w:val="00FC192E"/>
    <w:rsid w:val="00FC1FB9"/>
    <w:rsid w:val="00FC2D11"/>
    <w:rsid w:val="00FC346B"/>
    <w:rsid w:val="00FC4661"/>
    <w:rsid w:val="00FC46C5"/>
    <w:rsid w:val="00FC4C21"/>
    <w:rsid w:val="00FC4F63"/>
    <w:rsid w:val="00FC5E98"/>
    <w:rsid w:val="00FC7418"/>
    <w:rsid w:val="00FC76DD"/>
    <w:rsid w:val="00FC7BA9"/>
    <w:rsid w:val="00FD0C1D"/>
    <w:rsid w:val="00FD14D0"/>
    <w:rsid w:val="00FD1938"/>
    <w:rsid w:val="00FD1FD2"/>
    <w:rsid w:val="00FD2271"/>
    <w:rsid w:val="00FD25A4"/>
    <w:rsid w:val="00FD355A"/>
    <w:rsid w:val="00FD423D"/>
    <w:rsid w:val="00FD4C5B"/>
    <w:rsid w:val="00FD524A"/>
    <w:rsid w:val="00FD5579"/>
    <w:rsid w:val="00FD6886"/>
    <w:rsid w:val="00FD7D31"/>
    <w:rsid w:val="00FE07CF"/>
    <w:rsid w:val="00FE1146"/>
    <w:rsid w:val="00FE1F98"/>
    <w:rsid w:val="00FE3C58"/>
    <w:rsid w:val="00FE522B"/>
    <w:rsid w:val="00FE5401"/>
    <w:rsid w:val="00FE7297"/>
    <w:rsid w:val="00FE790D"/>
    <w:rsid w:val="00FF1782"/>
    <w:rsid w:val="00FF17E8"/>
    <w:rsid w:val="00FF2601"/>
    <w:rsid w:val="00FF34AC"/>
    <w:rsid w:val="00FF3D3F"/>
    <w:rsid w:val="00FF59F6"/>
    <w:rsid w:val="00FF6871"/>
    <w:rsid w:val="00FF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097E25F2-E888-431C-A017-DA3F2C7C9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7E9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  <w:lang w:val="en-US" w:eastAsia="ko-KR"/>
    </w:rPr>
  </w:style>
  <w:style w:type="paragraph" w:styleId="Heading1">
    <w:name w:val="heading 1"/>
    <w:basedOn w:val="Normal"/>
    <w:next w:val="Normal"/>
    <w:qFormat/>
    <w:pPr>
      <w:keepNext/>
      <w:autoSpaceDE/>
      <w:autoSpaceDN/>
      <w:outlineLvl w:val="0"/>
    </w:pPr>
    <w:rPr>
      <w:rFonts w:ascii="Times New Roman" w:eastAsia="BatangChe"/>
      <w:b/>
      <w:sz w:val="24"/>
      <w:szCs w:val="20"/>
    </w:rPr>
  </w:style>
  <w:style w:type="paragraph" w:styleId="Heading2">
    <w:name w:val="heading 2"/>
    <w:basedOn w:val="Normal"/>
    <w:next w:val="NormalIndent"/>
    <w:qFormat/>
    <w:pPr>
      <w:keepNext/>
      <w:autoSpaceDE/>
      <w:autoSpaceDN/>
      <w:spacing w:line="360" w:lineRule="auto"/>
      <w:outlineLvl w:val="1"/>
    </w:pPr>
    <w:rPr>
      <w:rFonts w:ascii="Times New Roman" w:eastAsia="BatangChe"/>
      <w:sz w:val="24"/>
      <w:szCs w:val="20"/>
    </w:rPr>
  </w:style>
  <w:style w:type="paragraph" w:styleId="Heading3">
    <w:name w:val="heading 3"/>
    <w:basedOn w:val="Normal"/>
    <w:next w:val="NormalIndent"/>
    <w:qFormat/>
    <w:pPr>
      <w:keepNext/>
      <w:autoSpaceDE/>
      <w:autoSpaceDN/>
      <w:spacing w:line="360" w:lineRule="auto"/>
      <w:ind w:left="1702" w:firstLine="851"/>
      <w:outlineLvl w:val="2"/>
    </w:pPr>
    <w:rPr>
      <w:rFonts w:ascii="Times New Roman" w:eastAsia="BatangChe"/>
      <w:b/>
      <w:sz w:val="28"/>
      <w:szCs w:val="20"/>
    </w:rPr>
  </w:style>
  <w:style w:type="paragraph" w:styleId="Heading4">
    <w:name w:val="heading 4"/>
    <w:basedOn w:val="Normal"/>
    <w:next w:val="NormalIndent"/>
    <w:qFormat/>
    <w:pPr>
      <w:keepNext/>
      <w:autoSpaceDE/>
      <w:autoSpaceDN/>
      <w:spacing w:line="360" w:lineRule="auto"/>
      <w:outlineLvl w:val="3"/>
    </w:pPr>
    <w:rPr>
      <w:rFonts w:ascii="Times New Roman" w:eastAsia="BatangChe"/>
      <w:i/>
      <w:sz w:val="24"/>
      <w:szCs w:val="20"/>
    </w:rPr>
  </w:style>
  <w:style w:type="paragraph" w:styleId="Heading5">
    <w:name w:val="heading 5"/>
    <w:basedOn w:val="Normal"/>
    <w:next w:val="NormalIndent"/>
    <w:qFormat/>
    <w:pPr>
      <w:keepNext/>
      <w:autoSpaceDE/>
      <w:autoSpaceDN/>
      <w:spacing w:line="420" w:lineRule="auto"/>
      <w:ind w:left="2553" w:firstLine="851"/>
      <w:outlineLvl w:val="4"/>
    </w:pPr>
    <w:rPr>
      <w:rFonts w:ascii="Times New Roman" w:eastAsia="BatangChe"/>
      <w:b/>
      <w:sz w:val="28"/>
      <w:szCs w:val="20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jc w:val="left"/>
      <w:outlineLvl w:val="5"/>
    </w:pPr>
    <w:rPr>
      <w:rFonts w:ascii="Times New Roman"/>
      <w:b/>
      <w:sz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semiHidden/>
    <w:pPr>
      <w:ind w:leftChars="400" w:left="800"/>
    </w:pPr>
  </w:style>
  <w:style w:type="paragraph" w:styleId="BodyText">
    <w:name w:val="Body Text"/>
    <w:basedOn w:val="Normal"/>
    <w:link w:val="BodyTextChar"/>
    <w:pPr>
      <w:autoSpaceDE/>
      <w:autoSpaceDN/>
      <w:spacing w:line="360" w:lineRule="auto"/>
    </w:pPr>
    <w:rPr>
      <w:rFonts w:ascii="Times New Roman" w:eastAsia="BatangChe"/>
      <w:sz w:val="24"/>
      <w:szCs w:val="20"/>
      <w:lang w:val="x-none" w:eastAsia="x-none"/>
    </w:rPr>
  </w:style>
  <w:style w:type="paragraph" w:styleId="BodyTextIndent">
    <w:name w:val="Body Text Indent"/>
    <w:basedOn w:val="Normal"/>
    <w:semiHidden/>
    <w:pPr>
      <w:autoSpaceDE/>
      <w:autoSpaceDN/>
      <w:spacing w:line="360" w:lineRule="auto"/>
      <w:ind w:left="360" w:hanging="360"/>
    </w:pPr>
    <w:rPr>
      <w:rFonts w:ascii="Times New Roman" w:eastAsia="BatangChe"/>
      <w:sz w:val="24"/>
      <w:szCs w:val="20"/>
    </w:rPr>
  </w:style>
  <w:style w:type="paragraph" w:customStyle="1" w:styleId="a">
    <w:name w:val="승현 제목"/>
    <w:basedOn w:val="BodyText"/>
    <w:pPr>
      <w:spacing w:afterLines="150" w:after="540" w:line="480" w:lineRule="auto"/>
    </w:pPr>
    <w:rPr>
      <w:b/>
      <w:bCs/>
      <w:sz w:val="32"/>
    </w:rPr>
  </w:style>
  <w:style w:type="paragraph" w:customStyle="1" w:styleId="a0">
    <w:name w:val="승현본문"/>
    <w:basedOn w:val="Normal"/>
    <w:pPr>
      <w:spacing w:line="480" w:lineRule="auto"/>
      <w:ind w:firstLineChars="200" w:firstLine="480"/>
    </w:pPr>
    <w:rPr>
      <w:rFonts w:ascii="Times New Roman"/>
      <w:color w:val="000000"/>
      <w:sz w:val="24"/>
    </w:rPr>
  </w:style>
  <w:style w:type="paragraph" w:customStyle="1" w:styleId="2">
    <w:name w:val="승현제목2"/>
    <w:basedOn w:val="Normal"/>
    <w:pPr>
      <w:spacing w:beforeLines="100" w:before="100" w:afterLines="50" w:after="50" w:line="480" w:lineRule="auto"/>
    </w:pPr>
    <w:rPr>
      <w:rFonts w:ascii="Times New Roman"/>
      <w:i/>
      <w:iCs/>
      <w:sz w:val="24"/>
    </w:rPr>
  </w:style>
  <w:style w:type="paragraph" w:styleId="BodyText2">
    <w:name w:val="Body Text 2"/>
    <w:basedOn w:val="Normal"/>
    <w:semiHidden/>
    <w:pPr>
      <w:autoSpaceDE/>
      <w:autoSpaceDN/>
      <w:spacing w:line="360" w:lineRule="auto"/>
    </w:pPr>
    <w:rPr>
      <w:rFonts w:ascii="Times New Roman" w:eastAsia="BatangChe"/>
      <w:b/>
      <w:sz w:val="24"/>
      <w:szCs w:val="20"/>
    </w:rPr>
  </w:style>
  <w:style w:type="character" w:styleId="Hyperlink">
    <w:name w:val="Hyperlink"/>
    <w:semiHidden/>
    <w:rPr>
      <w:color w:val="0033CC"/>
      <w:u w:val="single"/>
    </w:rPr>
  </w:style>
  <w:style w:type="paragraph" w:customStyle="1" w:styleId="a1">
    <w:name w:val="참고문헌"/>
    <w:basedOn w:val="a0"/>
    <w:pPr>
      <w:spacing w:beforeLines="100" w:before="100" w:line="360" w:lineRule="auto"/>
      <w:ind w:left="150" w:hangingChars="150" w:hanging="150"/>
    </w:pPr>
  </w:style>
  <w:style w:type="character" w:styleId="Strong">
    <w:name w:val="Strong"/>
    <w:qFormat/>
    <w:rPr>
      <w:b/>
      <w:bCs/>
    </w:rPr>
  </w:style>
  <w:style w:type="paragraph" w:styleId="BodyText3">
    <w:name w:val="Body Text 3"/>
    <w:basedOn w:val="Normal"/>
    <w:semiHidden/>
    <w:pPr>
      <w:widowControl/>
      <w:wordWrap/>
      <w:autoSpaceDE/>
      <w:autoSpaceDN/>
      <w:jc w:val="left"/>
    </w:pPr>
  </w:style>
  <w:style w:type="paragraph" w:customStyle="1" w:styleId="a2">
    <w:name w:val="그림"/>
    <w:basedOn w:val="a0"/>
    <w:pPr>
      <w:spacing w:beforeLines="100" w:before="100"/>
      <w:ind w:firstLineChars="0" w:firstLine="0"/>
    </w:pPr>
    <w:rPr>
      <w:b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character" w:customStyle="1" w:styleId="BodyTextChar">
    <w:name w:val="Body Text Char"/>
    <w:link w:val="BodyText"/>
    <w:rsid w:val="003132D2"/>
    <w:rPr>
      <w:rFonts w:eastAsia="BatangChe"/>
      <w:kern w:val="2"/>
      <w:sz w:val="24"/>
    </w:rPr>
  </w:style>
  <w:style w:type="character" w:customStyle="1" w:styleId="apple-converted-space">
    <w:name w:val="apple-converted-space"/>
    <w:basedOn w:val="DefaultParagraphFont"/>
    <w:rsid w:val="00044574"/>
  </w:style>
  <w:style w:type="character" w:styleId="LineNumber">
    <w:name w:val="line number"/>
    <w:uiPriority w:val="99"/>
    <w:semiHidden/>
    <w:unhideWhenUsed/>
    <w:rsid w:val="005123A5"/>
  </w:style>
  <w:style w:type="paragraph" w:styleId="BalloonText">
    <w:name w:val="Balloon Text"/>
    <w:basedOn w:val="Normal"/>
    <w:link w:val="BalloonTextChar"/>
    <w:uiPriority w:val="99"/>
    <w:semiHidden/>
    <w:unhideWhenUsed/>
    <w:rsid w:val="007B5927"/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B5927"/>
    <w:rPr>
      <w:rFonts w:ascii="Malgun Gothic" w:eastAsia="Malgun Gothic" w:hAnsi="Malgun Gothic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1E7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qFormat/>
    <w:rsid w:val="002334B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2334B1"/>
    <w:rPr>
      <w:szCs w:val="20"/>
    </w:rPr>
  </w:style>
  <w:style w:type="character" w:customStyle="1" w:styleId="CommentTextChar">
    <w:name w:val="Comment Text Char"/>
    <w:link w:val="CommentText"/>
    <w:rsid w:val="002334B1"/>
    <w:rPr>
      <w:rFonts w:ascii="Batang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4B1"/>
    <w:pPr>
      <w:jc w:val="left"/>
    </w:pPr>
    <w:rPr>
      <w:b/>
      <w:bCs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2334B1"/>
    <w:rPr>
      <w:rFonts w:ascii="Batang"/>
      <w:b/>
      <w:bCs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8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3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2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0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54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9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7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1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808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924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81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042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14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5893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5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7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0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485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6889583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4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42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2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2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4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9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411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2399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729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31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693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769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2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4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16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7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3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732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33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114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1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2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9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3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9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200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295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72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78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993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83601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4121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017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4887777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6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689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6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2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0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5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9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7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5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2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5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706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826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517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C5EBB-291D-4170-9E5A-4C6B0D650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/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hk</dc:creator>
  <cp:keywords/>
  <dc:description/>
  <cp:lastModifiedBy>Thenmozhi V.</cp:lastModifiedBy>
  <cp:revision>2</cp:revision>
  <cp:lastPrinted>2002-11-09T04:35:00Z</cp:lastPrinted>
  <dcterms:created xsi:type="dcterms:W3CDTF">2021-11-09T09:18:00Z</dcterms:created>
  <dcterms:modified xsi:type="dcterms:W3CDTF">2021-11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95000514</vt:i4>
  </property>
  <property fmtid="{D5CDD505-2E9C-101B-9397-08002B2CF9AE}" pid="3" name="_EmailSubject">
    <vt:lpwstr>논문</vt:lpwstr>
  </property>
  <property fmtid="{D5CDD505-2E9C-101B-9397-08002B2CF9AE}" pid="4" name="_AuthorEmail">
    <vt:lpwstr>syhwang@hanyang.ac.kr</vt:lpwstr>
  </property>
  <property fmtid="{D5CDD505-2E9C-101B-9397-08002B2CF9AE}" pid="5" name="_AuthorEmailDisplayName">
    <vt:lpwstr>Hwang Seung Yong</vt:lpwstr>
  </property>
  <property fmtid="{D5CDD505-2E9C-101B-9397-08002B2CF9AE}" pid="6" name="_ReviewingToolsShownOnce">
    <vt:lpwstr/>
  </property>
</Properties>
</file>